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5290F73C" w14:textId="77777777" w:rsidR="00CA0469" w:rsidRDefault="00CA0469" w:rsidP="00CA0469">
      <w:pPr>
        <w:spacing w:line="360" w:lineRule="auto"/>
        <w:jc w:val="both"/>
        <w:rPr>
          <w:rFonts w:ascii="Segoe UI" w:hAnsi="Segoe UI" w:cs="Segoe UI"/>
          <w:b/>
          <w:color w:val="000000" w:themeColor="text1"/>
        </w:rPr>
      </w:pPr>
      <w:r>
        <w:rPr>
          <w:rFonts w:ascii="Segoe UI" w:hAnsi="Segoe UI" w:cs="Segoe UI"/>
          <w:b/>
          <w:noProof/>
          <w:color w:val="000000" w:themeColor="text1"/>
          <w:lang w:val="nl-NL" w:eastAsia="nl-N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3483221" wp14:editId="33B81380">
                <wp:simplePos x="0" y="0"/>
                <wp:positionH relativeFrom="column">
                  <wp:posOffset>-4445</wp:posOffset>
                </wp:positionH>
                <wp:positionV relativeFrom="paragraph">
                  <wp:posOffset>271780</wp:posOffset>
                </wp:positionV>
                <wp:extent cx="5476875" cy="6184900"/>
                <wp:effectExtent l="0" t="0" r="0" b="0"/>
                <wp:wrapSquare wrapText="bothSides"/>
                <wp:docPr id="10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6875" cy="6184900"/>
                          <a:chOff x="0" y="0"/>
                          <a:chExt cx="5476875" cy="6184900"/>
                        </a:xfrm>
                      </wpg:grpSpPr>
                      <pic:pic xmlns:pic="http://schemas.openxmlformats.org/drawingml/2006/picture">
                        <pic:nvPicPr>
                          <pic:cNvPr id="8" name="Afbeelding 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6875" cy="618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Afbeelding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58" b="13956"/>
                          <a:stretch/>
                        </pic:blipFill>
                        <pic:spPr bwMode="auto">
                          <a:xfrm>
                            <a:off x="276225" y="266700"/>
                            <a:ext cx="4895850" cy="1517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A47A6DE" id="Groep 10" o:spid="_x0000_s1026" style="position:absolute;margin-left:-.35pt;margin-top:21.4pt;width:431.25pt;height:487pt;z-index:251663360" coordsize="54768,61849" o:gfxdata="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8" o:spid="_x0000_s1027" type="#_x0000_t75" style="position:absolute;width:54768;height:618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">
                  <v:imagedata r:id="rId8" o:title=""/>
                </v:shape>
                <v:shape id="Afbeelding 9" o:spid="_x0000_s1028" type="#_x0000_t75" style="position:absolute;left:2762;top:2667;width:48958;height:151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">
                  <v:imagedata r:id="rId9" o:title="" croptop="5936f" cropbottom="9146f"/>
                </v:shape>
                <w10:wrap type="square"/>
              </v:group>
            </w:pict>
          </mc:Fallback>
        </mc:AlternateContent>
      </w:r>
      <w:r>
        <w:rPr>
          <w:rFonts w:ascii="Segoe UI" w:hAnsi="Segoe UI" w:cs="Segoe UI"/>
          <w:b/>
          <w:noProof/>
          <w:color w:val="000000" w:themeColor="text1"/>
          <w:lang w:val="nl-NL" w:eastAsia="nl-NL"/>
        </w:rPr>
        <w:t>Supplementary Material</w:t>
      </w:r>
    </w:p>
    <w:p w14:paraId="1E69A5D2" w14:textId="77777777" w:rsidR="00CA0469" w:rsidRDefault="00CA0469" w:rsidP="00CA0469">
      <w:pPr>
        <w:spacing w:line="36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560B27C7" w14:textId="77777777" w:rsidR="00CA0469" w:rsidRPr="00F00678" w:rsidRDefault="00CA0469" w:rsidP="00CA0469">
      <w:pPr>
        <w:spacing w:line="480" w:lineRule="auto"/>
        <w:jc w:val="both"/>
        <w:rPr>
          <w:rFonts w:ascii="Segoe UI" w:hAnsi="Segoe UI" w:cs="Segoe UI"/>
        </w:rPr>
      </w:pPr>
      <w:r w:rsidRPr="00F00678">
        <w:rPr>
          <w:rFonts w:ascii="Segoe UI" w:hAnsi="Segoe UI" w:cs="Segoe UI"/>
          <w:b/>
        </w:rPr>
        <w:t>Supplementary Figure 1</w:t>
      </w:r>
      <w:r w:rsidRPr="00F00678">
        <w:rPr>
          <w:rFonts w:ascii="Segoe UI" w:hAnsi="Segoe UI" w:cs="Segoe UI"/>
        </w:rPr>
        <w:t xml:space="preserve"> </w:t>
      </w:r>
      <w:r w:rsidRPr="00F00678">
        <w:rPr>
          <w:rFonts w:ascii="Segoe UI" w:hAnsi="Segoe UI" w:cs="Segoe UI"/>
          <w:b/>
        </w:rPr>
        <w:t xml:space="preserve">Schematic overview of semi-synthetic WTA fragments, multiplex set up of bead-based assay and </w:t>
      </w:r>
      <w:proofErr w:type="spellStart"/>
      <w:r w:rsidRPr="00F00678">
        <w:rPr>
          <w:rFonts w:ascii="Segoe UI" w:hAnsi="Segoe UI" w:cs="Segoe UI"/>
          <w:b/>
        </w:rPr>
        <w:t>interassay</w:t>
      </w:r>
      <w:proofErr w:type="spellEnd"/>
      <w:r w:rsidRPr="00F00678">
        <w:rPr>
          <w:rFonts w:ascii="Segoe UI" w:hAnsi="Segoe UI" w:cs="Segoe UI"/>
          <w:b/>
        </w:rPr>
        <w:t xml:space="preserve"> variation.</w:t>
      </w:r>
      <w:r w:rsidRPr="00F00678">
        <w:rPr>
          <w:rFonts w:ascii="Segoe UI" w:hAnsi="Segoe UI" w:cs="Segoe UI"/>
        </w:rPr>
        <w:t xml:space="preserve"> A) Schematic representation of in vitro enzymatic glycosylation of biotinylated </w:t>
      </w:r>
      <w:proofErr w:type="spellStart"/>
      <w:r w:rsidRPr="00F00678">
        <w:rPr>
          <w:rFonts w:ascii="Segoe UI" w:hAnsi="Segoe UI" w:cs="Segoe UI"/>
        </w:rPr>
        <w:t>RboP</w:t>
      </w:r>
      <w:proofErr w:type="spellEnd"/>
      <w:r w:rsidRPr="00F00678">
        <w:rPr>
          <w:rFonts w:ascii="Segoe UI" w:hAnsi="Segoe UI" w:cs="Segoe UI"/>
        </w:rPr>
        <w:t>-WTA hexamers by recombinant enzymes (</w:t>
      </w:r>
      <w:proofErr w:type="spellStart"/>
      <w:r w:rsidRPr="00F00678">
        <w:rPr>
          <w:rFonts w:ascii="Segoe UI" w:hAnsi="Segoe UI" w:cs="Segoe UI"/>
        </w:rPr>
        <w:t>TarS</w:t>
      </w:r>
      <w:proofErr w:type="spellEnd"/>
      <w:r w:rsidRPr="00F00678">
        <w:rPr>
          <w:rFonts w:ascii="Segoe UI" w:hAnsi="Segoe UI" w:cs="Segoe UI"/>
        </w:rPr>
        <w:t xml:space="preserve">, </w:t>
      </w:r>
      <w:proofErr w:type="spellStart"/>
      <w:r w:rsidRPr="00F00678">
        <w:rPr>
          <w:rFonts w:ascii="Segoe UI" w:hAnsi="Segoe UI" w:cs="Segoe UI"/>
        </w:rPr>
        <w:t>TarP</w:t>
      </w:r>
      <w:proofErr w:type="spellEnd"/>
      <w:r w:rsidRPr="00F00678">
        <w:rPr>
          <w:rFonts w:ascii="Segoe UI" w:hAnsi="Segoe UI" w:cs="Segoe UI"/>
        </w:rPr>
        <w:t xml:space="preserve"> and </w:t>
      </w:r>
      <w:proofErr w:type="spellStart"/>
      <w:r w:rsidRPr="00F00678">
        <w:rPr>
          <w:rFonts w:ascii="Segoe UI" w:hAnsi="Segoe UI" w:cs="Segoe UI"/>
        </w:rPr>
        <w:t>TarM</w:t>
      </w:r>
      <w:proofErr w:type="spellEnd"/>
      <w:r w:rsidRPr="00F00678">
        <w:rPr>
          <w:rFonts w:ascii="Segoe UI" w:hAnsi="Segoe UI" w:cs="Segoe UI"/>
        </w:rPr>
        <w:t xml:space="preserve">), which are then coated to beads (WTA beads). B) General work-flow to measure antibody binding to WTA beads by flow cytometry. WTA beads are incubated with human plasma (step 1), subsequently stained with a combination of three detection antibodies to analyze multiple antibody isotypes/subclasses in a single sample </w:t>
      </w:r>
      <w:r w:rsidRPr="00F00678">
        <w:rPr>
          <w:rFonts w:ascii="Segoe UI" w:hAnsi="Segoe UI" w:cs="Segoe UI"/>
        </w:rPr>
        <w:lastRenderedPageBreak/>
        <w:t>(Step 2) to measure antibody binding by flow cytometry (step 3). C) Binding of β-</w:t>
      </w:r>
      <w:proofErr w:type="spellStart"/>
      <w:r w:rsidRPr="00F00678">
        <w:rPr>
          <w:rFonts w:ascii="Segoe UI" w:hAnsi="Segoe UI" w:cs="Segoe UI"/>
        </w:rPr>
        <w:t>GlcNAc</w:t>
      </w:r>
      <w:proofErr w:type="spellEnd"/>
      <w:r w:rsidRPr="00F00678">
        <w:rPr>
          <w:rFonts w:ascii="Segoe UI" w:hAnsi="Segoe UI" w:cs="Segoe UI"/>
        </w:rPr>
        <w:t xml:space="preserve"> WTA specific </w:t>
      </w:r>
      <w:proofErr w:type="spellStart"/>
      <w:r w:rsidRPr="00F00678">
        <w:rPr>
          <w:rFonts w:ascii="Segoe UI" w:hAnsi="Segoe UI" w:cs="Segoe UI"/>
        </w:rPr>
        <w:t>mAb</w:t>
      </w:r>
      <w:proofErr w:type="spellEnd"/>
      <w:r w:rsidRPr="00F00678">
        <w:rPr>
          <w:rFonts w:ascii="Segoe UI" w:hAnsi="Segoe UI" w:cs="Segoe UI"/>
        </w:rPr>
        <w:t xml:space="preserve"> (clone 4497 in different Ig isotypes/IgG subclasses) to </w:t>
      </w:r>
      <w:proofErr w:type="spellStart"/>
      <w:r w:rsidRPr="00F00678">
        <w:rPr>
          <w:rFonts w:ascii="Segoe UI" w:hAnsi="Segoe UI" w:cs="Segoe UI"/>
        </w:rPr>
        <w:t>TarS</w:t>
      </w:r>
      <w:proofErr w:type="spellEnd"/>
      <w:r w:rsidRPr="00F00678">
        <w:rPr>
          <w:rFonts w:ascii="Segoe UI" w:hAnsi="Segoe UI" w:cs="Segoe UI"/>
        </w:rPr>
        <w:t xml:space="preserve">-WTA coated beads. Concentration curves were used for data interpolation, data is depicted as geometric mean fluorescence intensity (FI) + standard error for the mean (SEM) of 6 (for IgG subclasses) or 11 (for IgM, IgA and IgG) independent experiments. D) </w:t>
      </w:r>
      <w:proofErr w:type="spellStart"/>
      <w:r w:rsidRPr="00F00678">
        <w:rPr>
          <w:rFonts w:ascii="Segoe UI" w:hAnsi="Segoe UI" w:cs="Segoe UI"/>
        </w:rPr>
        <w:t>Interassay</w:t>
      </w:r>
      <w:proofErr w:type="spellEnd"/>
      <w:r w:rsidRPr="00F00678">
        <w:rPr>
          <w:rFonts w:ascii="Segoe UI" w:hAnsi="Segoe UI" w:cs="Segoe UI"/>
        </w:rPr>
        <w:t xml:space="preserve"> variation within control sample (pooled plasma, n=9 healthy donors) in normalized IgM and IgG2 binding to </w:t>
      </w:r>
      <w:proofErr w:type="spellStart"/>
      <w:r w:rsidRPr="00F00678">
        <w:rPr>
          <w:rFonts w:ascii="Segoe UI" w:hAnsi="Segoe UI" w:cs="Segoe UI"/>
        </w:rPr>
        <w:t>TarS</w:t>
      </w:r>
      <w:proofErr w:type="spellEnd"/>
      <w:r w:rsidRPr="00F00678">
        <w:rPr>
          <w:rFonts w:ascii="Segoe UI" w:hAnsi="Segoe UI" w:cs="Segoe UI"/>
        </w:rPr>
        <w:t xml:space="preserve">-WTA, </w:t>
      </w:r>
      <w:proofErr w:type="spellStart"/>
      <w:r w:rsidRPr="00F00678">
        <w:rPr>
          <w:rFonts w:ascii="Segoe UI" w:hAnsi="Segoe UI" w:cs="Segoe UI"/>
        </w:rPr>
        <w:t>TarP</w:t>
      </w:r>
      <w:proofErr w:type="spellEnd"/>
      <w:r w:rsidRPr="00F00678">
        <w:rPr>
          <w:rFonts w:ascii="Segoe UI" w:hAnsi="Segoe UI" w:cs="Segoe UI"/>
        </w:rPr>
        <w:t xml:space="preserve">-WTA and </w:t>
      </w:r>
      <w:proofErr w:type="spellStart"/>
      <w:r w:rsidRPr="00F00678">
        <w:rPr>
          <w:rFonts w:ascii="Segoe UI" w:hAnsi="Segoe UI" w:cs="Segoe UI"/>
        </w:rPr>
        <w:t>TarM</w:t>
      </w:r>
      <w:proofErr w:type="spellEnd"/>
      <w:r w:rsidRPr="00F00678">
        <w:rPr>
          <w:rFonts w:ascii="Segoe UI" w:hAnsi="Segoe UI" w:cs="Segoe UI"/>
        </w:rPr>
        <w:t>-WTA beads.</w:t>
      </w:r>
    </w:p>
    <w:p w14:paraId="0501E9DE" w14:textId="77777777" w:rsidR="00CA0469" w:rsidRPr="00F00678" w:rsidRDefault="00CA0469" w:rsidP="00CA0469">
      <w:pPr>
        <w:spacing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23F0C960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599A5EE9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2D8B2832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6938F337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562574AD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5FAFE3C7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1B2901E7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7071490E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0546521D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4E401D2F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799EB7AD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177123E3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466B71B9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4A49B556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4909E537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07A057D5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71D164D7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2DAAD5C0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22735CF4" w14:textId="77777777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</w:p>
    <w:p w14:paraId="7E99BB15" w14:textId="489CBD42" w:rsidR="001D65D2" w:rsidRDefault="001D65D2" w:rsidP="00CA0469">
      <w:pPr>
        <w:pStyle w:val="NoSpacing"/>
        <w:spacing w:line="480" w:lineRule="auto"/>
        <w:jc w:val="both"/>
        <w:rPr>
          <w:rFonts w:ascii="Segoe UI" w:hAnsi="Segoe UI" w:cs="Segoe UI"/>
          <w:b/>
          <w:noProof/>
          <w:lang w:eastAsia="nl-NL"/>
        </w:rPr>
      </w:pPr>
      <w:r w:rsidRPr="00F00678">
        <w:rPr>
          <w:rFonts w:ascii="Segoe UI" w:hAnsi="Segoe UI" w:cs="Segoe UI"/>
          <w:b/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D0E48D" wp14:editId="01D6E918">
                <wp:simplePos x="0" y="0"/>
                <wp:positionH relativeFrom="page">
                  <wp:posOffset>6676390</wp:posOffset>
                </wp:positionH>
                <wp:positionV relativeFrom="paragraph">
                  <wp:posOffset>819785</wp:posOffset>
                </wp:positionV>
                <wp:extent cx="175565" cy="1447495"/>
                <wp:effectExtent l="0" t="0" r="34290" b="57785"/>
                <wp:wrapNone/>
                <wp:docPr id="11" name="Rechthoekige drie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75565" cy="1447495"/>
                        </a:xfrm>
                        <a:prstGeom prst="rtTriangle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8F8DC1" id="_x0000_t6" coordsize="21600,21600" o:spt="6" path="m,l,21600r21600,xe">
                <v:stroke joinstyle="miter"/>
                <v:path gradientshapeok="t" o:connecttype="custom" o:connectlocs="0,0;0,10800;0,21600;10800,21600;21600,21600;10800,10800" textboxrect="1800,12600,12600,19800"/>
              </v:shapetype>
              <v:shape id="Rechthoekige driehoek 11" o:spid="_x0000_s1026" type="#_x0000_t6" style="position:absolute;margin-left:525.7pt;margin-top:64.55pt;width:13.8pt;height:114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" filled="f" strokecolor="black [3213]" strokeweight=".5pt">
                <w10:wrap anchorx="page"/>
              </v:shape>
            </w:pict>
          </mc:Fallback>
        </mc:AlternateContent>
      </w:r>
      <w:r w:rsidRPr="00F00678">
        <w:rPr>
          <w:rFonts w:ascii="Segoe UI" w:hAnsi="Segoe UI" w:cs="Segoe UI"/>
          <w:b/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26E122EE" wp14:editId="04F527C8">
            <wp:simplePos x="0" y="0"/>
            <wp:positionH relativeFrom="margin">
              <wp:posOffset>-398145</wp:posOffset>
            </wp:positionH>
            <wp:positionV relativeFrom="paragraph">
              <wp:posOffset>0</wp:posOffset>
            </wp:positionV>
            <wp:extent cx="6445885" cy="6943725"/>
            <wp:effectExtent l="0" t="0" r="0" b="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5885" cy="694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75A4B1" w14:textId="02CE8A4F" w:rsidR="00CA0469" w:rsidRPr="00F00678" w:rsidRDefault="00CA0469" w:rsidP="00CA0469">
      <w:pPr>
        <w:pStyle w:val="NoSpacing"/>
        <w:spacing w:line="480" w:lineRule="auto"/>
        <w:jc w:val="both"/>
        <w:rPr>
          <w:rFonts w:ascii="Segoe UI" w:hAnsi="Segoe UI" w:cs="Segoe UI"/>
          <w:lang w:val="en-US"/>
        </w:rPr>
      </w:pPr>
      <w:r w:rsidRPr="00F00678">
        <w:rPr>
          <w:rFonts w:ascii="Segoe UI" w:hAnsi="Segoe UI" w:cs="Segoe UI"/>
          <w:b/>
          <w:noProof/>
          <w:lang w:eastAsia="nl-NL"/>
        </w:rPr>
        <w:t>Supplementary</w:t>
      </w:r>
      <w:r w:rsidRPr="00F00678">
        <w:rPr>
          <w:rFonts w:ascii="Segoe UI" w:hAnsi="Segoe UI" w:cs="Segoe UI"/>
          <w:b/>
          <w:lang w:val="en-US"/>
        </w:rPr>
        <w:t xml:space="preserve"> Figure 2 Heatmap of WTA-specific antibody responses in healthy individuals.</w:t>
      </w:r>
      <w:r w:rsidRPr="00F00678">
        <w:rPr>
          <w:rFonts w:ascii="Segoe UI" w:hAnsi="Segoe UI" w:cs="Segoe UI"/>
          <w:lang w:val="en-US"/>
        </w:rPr>
        <w:t xml:space="preserve"> Colors match log-transformed normalized binding data for IgM, IgG1, IgG2, IgG3 and IgA to the three WTA </w:t>
      </w:r>
      <w:proofErr w:type="spellStart"/>
      <w:r w:rsidRPr="00F00678">
        <w:rPr>
          <w:rFonts w:ascii="Segoe UI" w:hAnsi="Segoe UI" w:cs="Segoe UI"/>
          <w:lang w:val="en-US"/>
        </w:rPr>
        <w:t>glycotypes</w:t>
      </w:r>
      <w:proofErr w:type="spellEnd"/>
      <w:r w:rsidRPr="00F00678">
        <w:rPr>
          <w:rFonts w:ascii="Segoe UI" w:hAnsi="Segoe UI" w:cs="Segoe UI"/>
          <w:lang w:val="en-US"/>
        </w:rPr>
        <w:t xml:space="preserve"> (mediated by </w:t>
      </w:r>
      <w:proofErr w:type="spellStart"/>
      <w:r w:rsidRPr="00F00678">
        <w:rPr>
          <w:rFonts w:ascii="Segoe UI" w:hAnsi="Segoe UI" w:cs="Segoe UI"/>
          <w:lang w:val="en-US"/>
        </w:rPr>
        <w:t>TarS</w:t>
      </w:r>
      <w:proofErr w:type="spellEnd"/>
      <w:r w:rsidRPr="00F00678">
        <w:rPr>
          <w:rFonts w:ascii="Segoe UI" w:hAnsi="Segoe UI" w:cs="Segoe UI"/>
          <w:lang w:val="en-US"/>
        </w:rPr>
        <w:t xml:space="preserve">, </w:t>
      </w:r>
      <w:proofErr w:type="spellStart"/>
      <w:r w:rsidRPr="00F00678">
        <w:rPr>
          <w:rFonts w:ascii="Segoe UI" w:hAnsi="Segoe UI" w:cs="Segoe UI"/>
          <w:lang w:val="en-US"/>
        </w:rPr>
        <w:t>TarP</w:t>
      </w:r>
      <w:proofErr w:type="spellEnd"/>
      <w:r w:rsidRPr="00F00678">
        <w:rPr>
          <w:rFonts w:ascii="Segoe UI" w:hAnsi="Segoe UI" w:cs="Segoe UI"/>
          <w:lang w:val="en-US"/>
        </w:rPr>
        <w:t xml:space="preserve"> and </w:t>
      </w:r>
      <w:proofErr w:type="spellStart"/>
      <w:r w:rsidRPr="00F00678">
        <w:rPr>
          <w:rFonts w:ascii="Segoe UI" w:hAnsi="Segoe UI" w:cs="Segoe UI"/>
          <w:lang w:val="en-US"/>
        </w:rPr>
        <w:t>TarM</w:t>
      </w:r>
      <w:proofErr w:type="spellEnd"/>
      <w:r w:rsidRPr="00F00678">
        <w:rPr>
          <w:rFonts w:ascii="Segoe UI" w:hAnsi="Segoe UI" w:cs="Segoe UI"/>
          <w:lang w:val="en-US"/>
        </w:rPr>
        <w:t xml:space="preserve">). Grey boxes with crosses indicate values equal to or below detection limit (0.1). </w:t>
      </w:r>
    </w:p>
    <w:p w14:paraId="7D3BF93B" w14:textId="77777777" w:rsidR="00CA0469" w:rsidRPr="00814BEE" w:rsidRDefault="00CA0469" w:rsidP="00CA0469">
      <w:pPr>
        <w:pStyle w:val="NoSpacing"/>
        <w:spacing w:line="480" w:lineRule="auto"/>
        <w:jc w:val="both"/>
        <w:rPr>
          <w:rFonts w:ascii="Segoe UI" w:hAnsi="Segoe UI" w:cs="Segoe UI"/>
          <w:b/>
          <w:lang w:val="en-US"/>
        </w:rPr>
      </w:pPr>
      <w:r w:rsidRPr="00814BEE">
        <w:rPr>
          <w:rFonts w:ascii="Segoe UI" w:hAnsi="Segoe UI" w:cs="Segoe UI"/>
          <w:noProof/>
          <w:lang w:eastAsia="nl-NL"/>
        </w:rPr>
        <w:lastRenderedPageBreak/>
        <w:drawing>
          <wp:anchor distT="0" distB="0" distL="114300" distR="114300" simplePos="0" relativeHeight="251661312" behindDoc="0" locked="0" layoutInCell="1" allowOverlap="1" wp14:anchorId="461A9097" wp14:editId="0429CA06">
            <wp:simplePos x="0" y="0"/>
            <wp:positionH relativeFrom="margin">
              <wp:posOffset>114300</wp:posOffset>
            </wp:positionH>
            <wp:positionV relativeFrom="paragraph">
              <wp:posOffset>0</wp:posOffset>
            </wp:positionV>
            <wp:extent cx="4959985" cy="5966460"/>
            <wp:effectExtent l="0" t="0" r="0" b="0"/>
            <wp:wrapTopAndBottom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985" cy="596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D551F6" w14:textId="77777777" w:rsidR="00CA0469" w:rsidRPr="00F00678" w:rsidRDefault="00CA0469" w:rsidP="00CA0469">
      <w:pPr>
        <w:spacing w:line="480" w:lineRule="auto"/>
        <w:jc w:val="both"/>
        <w:rPr>
          <w:rFonts w:ascii="Segoe UI" w:hAnsi="Segoe UI" w:cs="Segoe UI"/>
          <w:b/>
        </w:rPr>
      </w:pPr>
      <w:r w:rsidRPr="00F00678">
        <w:rPr>
          <w:rFonts w:ascii="Segoe UI" w:hAnsi="Segoe UI" w:cs="Segoe UI"/>
          <w:b/>
        </w:rPr>
        <w:t>Supplementary Figure 3 Total IgG and IgM titers in plasma from all included donors and correlation between IgM titer and WTA-specific IgM.</w:t>
      </w:r>
      <w:r w:rsidRPr="00F00678">
        <w:rPr>
          <w:rFonts w:ascii="Segoe UI" w:hAnsi="Segoe UI" w:cs="Segoe UI"/>
        </w:rPr>
        <w:t xml:space="preserve"> A) IgG titers and B) IgM titers of healthy donors (n=31) and patients with </w:t>
      </w:r>
      <w:r w:rsidRPr="00F00678">
        <w:rPr>
          <w:rFonts w:ascii="Segoe UI" w:hAnsi="Segoe UI" w:cs="Segoe UI"/>
          <w:i/>
        </w:rPr>
        <w:t>S. aureus</w:t>
      </w:r>
      <w:r w:rsidRPr="00F00678">
        <w:rPr>
          <w:rFonts w:ascii="Segoe UI" w:hAnsi="Segoe UI" w:cs="Segoe UI"/>
        </w:rPr>
        <w:t xml:space="preserve"> (n=36) or </w:t>
      </w:r>
      <w:r w:rsidRPr="00F00678">
        <w:rPr>
          <w:rFonts w:ascii="Segoe UI" w:hAnsi="Segoe UI" w:cs="Segoe UI"/>
          <w:i/>
        </w:rPr>
        <w:t>S. pyogenes</w:t>
      </w:r>
      <w:r w:rsidRPr="00F00678">
        <w:rPr>
          <w:rFonts w:ascii="Segoe UI" w:hAnsi="Segoe UI" w:cs="Segoe UI"/>
        </w:rPr>
        <w:t xml:space="preserve"> (n=13) bacteremia. C) Spearman correlation between WTA-specific IgM responses and total IgM titers in patients with </w:t>
      </w:r>
      <w:r w:rsidRPr="00F00678">
        <w:rPr>
          <w:rFonts w:ascii="Segoe UI" w:hAnsi="Segoe UI" w:cs="Segoe UI"/>
          <w:i/>
        </w:rPr>
        <w:t>S. aureus</w:t>
      </w:r>
      <w:r w:rsidRPr="00F00678">
        <w:rPr>
          <w:rFonts w:ascii="Segoe UI" w:hAnsi="Segoe UI" w:cs="Segoe UI"/>
        </w:rPr>
        <w:t xml:space="preserve"> bacteremia, dotted line represents detection limit. D) IgG titers and E) IgM titers in patients with </w:t>
      </w:r>
      <w:r w:rsidRPr="00F00678">
        <w:rPr>
          <w:rFonts w:ascii="Segoe UI" w:hAnsi="Segoe UI" w:cs="Segoe UI"/>
          <w:i/>
        </w:rPr>
        <w:t>S. aureus</w:t>
      </w:r>
      <w:r w:rsidRPr="00F00678">
        <w:rPr>
          <w:rFonts w:ascii="Segoe UI" w:hAnsi="Segoe UI" w:cs="Segoe UI"/>
        </w:rPr>
        <w:t xml:space="preserve"> bacteremia, grouped by ICU mortality. Symbols indicate individual donors, boxplots extend from the 25th to 75th percentiles and the line inside the box represents the median. ***p &lt; 0.001, ****p &lt; 0.0001, ns=not significant.</w:t>
      </w:r>
    </w:p>
    <w:p w14:paraId="12B5F1DC" w14:textId="77777777" w:rsidR="00CA0469" w:rsidRPr="00814BEE" w:rsidRDefault="00CA0469" w:rsidP="00CA0469">
      <w:pPr>
        <w:spacing w:line="480" w:lineRule="auto"/>
        <w:rPr>
          <w:rFonts w:ascii="Segoe UI" w:hAnsi="Segoe UI" w:cs="Segoe UI"/>
          <w:b/>
        </w:rPr>
      </w:pPr>
    </w:p>
    <w:p w14:paraId="690C2DD5" w14:textId="77777777" w:rsidR="00CA0469" w:rsidRPr="00814BEE" w:rsidRDefault="00CA0469" w:rsidP="00CA0469">
      <w:pPr>
        <w:spacing w:line="480" w:lineRule="auto"/>
        <w:rPr>
          <w:rFonts w:ascii="Segoe UI" w:hAnsi="Segoe UI" w:cs="Segoe UI"/>
          <w:b/>
        </w:rPr>
      </w:pPr>
      <w:r w:rsidRPr="00814BEE">
        <w:rPr>
          <w:rFonts w:ascii="Segoe UI" w:hAnsi="Segoe UI" w:cs="Segoe UI"/>
          <w:noProof/>
          <w:lang w:val="nl-NL" w:eastAsia="nl-NL"/>
        </w:rPr>
        <w:drawing>
          <wp:inline distT="0" distB="0" distL="0" distR="0" wp14:anchorId="52380180" wp14:editId="499E639E">
            <wp:extent cx="4667534" cy="4166081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525" cy="417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73077" w14:textId="77777777" w:rsidR="00CA0469" w:rsidRPr="00F00678" w:rsidRDefault="00CA0469" w:rsidP="00CA0469">
      <w:pPr>
        <w:spacing w:line="480" w:lineRule="auto"/>
        <w:rPr>
          <w:rFonts w:ascii="Segoe UI" w:hAnsi="Segoe UI" w:cs="Segoe UI"/>
          <w:b/>
        </w:rPr>
      </w:pPr>
      <w:r w:rsidRPr="00F00678">
        <w:rPr>
          <w:rFonts w:ascii="Segoe UI" w:hAnsi="Segoe UI" w:cs="Segoe UI"/>
          <w:b/>
        </w:rPr>
        <w:t xml:space="preserve">Supplementary Figure 4 Clinical data ICU patients with </w:t>
      </w:r>
      <w:r w:rsidRPr="00F00678">
        <w:rPr>
          <w:rFonts w:ascii="Segoe UI" w:hAnsi="Segoe UI" w:cs="Segoe UI"/>
          <w:b/>
          <w:i/>
        </w:rPr>
        <w:t>S. aureus</w:t>
      </w:r>
      <w:r w:rsidRPr="00F00678">
        <w:rPr>
          <w:rFonts w:ascii="Segoe UI" w:hAnsi="Segoe UI" w:cs="Segoe UI"/>
          <w:b/>
        </w:rPr>
        <w:t xml:space="preserve"> bacteremia</w:t>
      </w:r>
      <w:r w:rsidRPr="00F00678">
        <w:rPr>
          <w:rFonts w:ascii="Segoe UI" w:hAnsi="Segoe UI" w:cs="Segoe UI"/>
          <w:b/>
        </w:rPr>
        <w:br w:type="page"/>
      </w:r>
    </w:p>
    <w:p w14:paraId="2D1B0C90" w14:textId="77777777" w:rsidR="00CA0469" w:rsidRPr="00814BEE" w:rsidRDefault="00CA0469" w:rsidP="00CA0469">
      <w:pPr>
        <w:pStyle w:val="NoSpacing"/>
        <w:spacing w:line="480" w:lineRule="auto"/>
        <w:rPr>
          <w:rFonts w:ascii="Segoe UI" w:hAnsi="Segoe UI" w:cs="Segoe UI"/>
          <w:b/>
          <w:lang w:val="en-US"/>
        </w:rPr>
      </w:pPr>
      <w:r w:rsidRPr="00814BEE">
        <w:rPr>
          <w:rFonts w:ascii="Segoe UI" w:hAnsi="Segoe UI" w:cs="Segoe UI"/>
          <w:noProof/>
          <w:lang w:eastAsia="nl-NL"/>
        </w:rPr>
        <w:lastRenderedPageBreak/>
        <w:drawing>
          <wp:anchor distT="0" distB="0" distL="114300" distR="114300" simplePos="0" relativeHeight="251662336" behindDoc="0" locked="0" layoutInCell="1" allowOverlap="1" wp14:anchorId="5C606F40" wp14:editId="7A98D5B2">
            <wp:simplePos x="0" y="0"/>
            <wp:positionH relativeFrom="column">
              <wp:posOffset>290195</wp:posOffset>
            </wp:positionH>
            <wp:positionV relativeFrom="paragraph">
              <wp:posOffset>0</wp:posOffset>
            </wp:positionV>
            <wp:extent cx="5046980" cy="5661660"/>
            <wp:effectExtent l="0" t="0" r="0" b="0"/>
            <wp:wrapSquare wrapText="bothSides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566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BDC729" w14:textId="77777777" w:rsidR="00CA0469" w:rsidRDefault="00CA0469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599B934A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756BE283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005AD0D5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421F7652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12EFBBF7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06AEA752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1DF22B9E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74F0AA46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241C8172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41668927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78010D64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4F37EF37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35F3E72D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50422167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7B1B1BB7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178AF26E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7393FF91" w14:textId="77777777" w:rsidR="001D65D2" w:rsidRDefault="001D65D2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b/>
          <w:color w:val="000000" w:themeColor="text1"/>
        </w:rPr>
      </w:pPr>
    </w:p>
    <w:p w14:paraId="688E1103" w14:textId="50FC213D" w:rsidR="00CA0469" w:rsidRPr="00F00678" w:rsidRDefault="00CA0469" w:rsidP="00CA0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sz w:val="20"/>
        </w:rPr>
      </w:pPr>
      <w:r w:rsidRPr="00F00678">
        <w:rPr>
          <w:rFonts w:ascii="Segoe UI" w:hAnsi="Segoe UI" w:cs="Segoe UI"/>
          <w:b/>
          <w:color w:val="000000" w:themeColor="text1"/>
        </w:rPr>
        <w:t xml:space="preserve">Supplementary Figure 5 </w:t>
      </w:r>
      <w:r w:rsidRPr="00F00678">
        <w:rPr>
          <w:rFonts w:ascii="Segoe UI" w:hAnsi="Segoe UI" w:cs="Segoe UI"/>
          <w:b/>
        </w:rPr>
        <w:t xml:space="preserve">Longitudinal analysis of WTA-specific IgM responses in </w:t>
      </w:r>
      <w:r w:rsidRPr="00F00678">
        <w:rPr>
          <w:rFonts w:ascii="Segoe UI" w:hAnsi="Segoe UI" w:cs="Segoe UI"/>
          <w:b/>
          <w:i/>
        </w:rPr>
        <w:t>S. aureus</w:t>
      </w:r>
      <w:r w:rsidRPr="00F00678">
        <w:rPr>
          <w:rFonts w:ascii="Segoe UI" w:hAnsi="Segoe UI" w:cs="Segoe UI"/>
          <w:b/>
        </w:rPr>
        <w:t xml:space="preserve"> bacteremia patients. </w:t>
      </w:r>
      <w:r w:rsidRPr="00F00678">
        <w:rPr>
          <w:rFonts w:ascii="Segoe UI" w:hAnsi="Segoe UI" w:cs="Segoe UI"/>
        </w:rPr>
        <w:t xml:space="preserve">Normalized IgM binding for A) </w:t>
      </w:r>
      <w:proofErr w:type="spellStart"/>
      <w:r w:rsidRPr="00F00678">
        <w:rPr>
          <w:rFonts w:ascii="Segoe UI" w:hAnsi="Segoe UI" w:cs="Segoe UI"/>
        </w:rPr>
        <w:t>TarS</w:t>
      </w:r>
      <w:proofErr w:type="spellEnd"/>
      <w:r w:rsidRPr="00F00678">
        <w:rPr>
          <w:rFonts w:ascii="Segoe UI" w:hAnsi="Segoe UI" w:cs="Segoe UI"/>
        </w:rPr>
        <w:t xml:space="preserve">-WTA, B) </w:t>
      </w:r>
      <w:proofErr w:type="spellStart"/>
      <w:r w:rsidRPr="00F00678">
        <w:rPr>
          <w:rFonts w:ascii="Segoe UI" w:hAnsi="Segoe UI" w:cs="Segoe UI"/>
        </w:rPr>
        <w:t>TarP</w:t>
      </w:r>
      <w:proofErr w:type="spellEnd"/>
      <w:r w:rsidRPr="00F00678">
        <w:rPr>
          <w:rFonts w:ascii="Segoe UI" w:hAnsi="Segoe UI" w:cs="Segoe UI"/>
        </w:rPr>
        <w:t xml:space="preserve">-WTA and C) </w:t>
      </w:r>
      <w:proofErr w:type="spellStart"/>
      <w:r w:rsidRPr="00F00678">
        <w:rPr>
          <w:rFonts w:ascii="Segoe UI" w:hAnsi="Segoe UI" w:cs="Segoe UI"/>
        </w:rPr>
        <w:t>TarM</w:t>
      </w:r>
      <w:proofErr w:type="spellEnd"/>
      <w:r w:rsidRPr="00F00678">
        <w:rPr>
          <w:rFonts w:ascii="Segoe UI" w:hAnsi="Segoe UI" w:cs="Segoe UI"/>
        </w:rPr>
        <w:t>-WTA at different time points (in days from positive blood culture). Dotted line represents the lower limit of detection, symbols shown below line present extrapolated values.</w:t>
      </w:r>
      <w:r w:rsidRPr="00F00678">
        <w:rPr>
          <w:rFonts w:ascii="Segoe UI" w:hAnsi="Segoe UI" w:cs="Segoe UI"/>
          <w:b/>
          <w:sz w:val="24"/>
        </w:rPr>
        <w:br w:type="page"/>
      </w:r>
    </w:p>
    <w:p w14:paraId="2D2F84DF" w14:textId="77777777" w:rsidR="00CA0469" w:rsidRPr="001C1511" w:rsidRDefault="00CA0469" w:rsidP="00CA0469">
      <w:pPr>
        <w:rPr>
          <w:rFonts w:ascii="Segoe UI" w:hAnsi="Segoe UI" w:cs="Segoe UI"/>
        </w:rPr>
      </w:pPr>
      <w:r>
        <w:rPr>
          <w:rFonts w:ascii="Segoe UI" w:hAnsi="Segoe UI" w:cs="Segoe UI"/>
          <w:b/>
        </w:rPr>
        <w:lastRenderedPageBreak/>
        <w:t>Supplementary</w:t>
      </w:r>
      <w:r w:rsidRPr="00814BEE">
        <w:rPr>
          <w:rFonts w:ascii="Segoe UI" w:hAnsi="Segoe UI" w:cs="Segoe UI"/>
          <w:b/>
        </w:rPr>
        <w:t xml:space="preserve"> table 1 protein sequence for 4497 antibody isotypes.</w:t>
      </w:r>
    </w:p>
    <w:tbl>
      <w:tblPr>
        <w:tblStyle w:val="TableGrid"/>
        <w:tblpPr w:leftFromText="141" w:rightFromText="141" w:vertAnchor="page" w:horzAnchor="margin" w:tblpY="2311"/>
        <w:tblW w:w="9034" w:type="dxa"/>
        <w:tblLayout w:type="fixed"/>
        <w:tblLook w:val="04A0" w:firstRow="1" w:lastRow="0" w:firstColumn="1" w:lastColumn="0" w:noHBand="0" w:noVBand="1"/>
      </w:tblPr>
      <w:tblGrid>
        <w:gridCol w:w="1416"/>
        <w:gridCol w:w="7618"/>
      </w:tblGrid>
      <w:tr w:rsidR="00CA0469" w:rsidRPr="003128DD" w14:paraId="167D474A" w14:textId="77777777" w:rsidTr="0044594B">
        <w:trPr>
          <w:trHeight w:val="282"/>
        </w:trPr>
        <w:tc>
          <w:tcPr>
            <w:tcW w:w="1416" w:type="dxa"/>
          </w:tcPr>
          <w:p w14:paraId="13093542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7617" w:type="dxa"/>
          </w:tcPr>
          <w:p w14:paraId="634CDB13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b/>
                <w:sz w:val="16"/>
                <w:lang w:val="en-US"/>
              </w:rPr>
              <w:t>Sequence</w:t>
            </w:r>
          </w:p>
        </w:tc>
      </w:tr>
      <w:tr w:rsidR="00CA0469" w:rsidRPr="003128DD" w14:paraId="1AD30CF7" w14:textId="77777777" w:rsidTr="0044594B">
        <w:trPr>
          <w:trHeight w:val="268"/>
        </w:trPr>
        <w:tc>
          <w:tcPr>
            <w:tcW w:w="9034" w:type="dxa"/>
            <w:gridSpan w:val="2"/>
            <w:shd w:val="clear" w:color="auto" w:fill="D0CECE" w:themeFill="background2" w:themeFillShade="E6"/>
          </w:tcPr>
          <w:p w14:paraId="5F249E20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b/>
                <w:sz w:val="16"/>
                <w:lang w:val="en-US"/>
              </w:rPr>
              <w:t>Variable heavy chain</w:t>
            </w:r>
          </w:p>
        </w:tc>
      </w:tr>
      <w:tr w:rsidR="00CA0469" w:rsidRPr="003128DD" w14:paraId="064CB0FC" w14:textId="77777777" w:rsidTr="0044594B">
        <w:trPr>
          <w:trHeight w:val="500"/>
        </w:trPr>
        <w:tc>
          <w:tcPr>
            <w:tcW w:w="1416" w:type="dxa"/>
          </w:tcPr>
          <w:p w14:paraId="2DA52351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Anti-WTA-IgG (4497)</w:t>
            </w:r>
          </w:p>
        </w:tc>
        <w:tc>
          <w:tcPr>
            <w:tcW w:w="7617" w:type="dxa"/>
          </w:tcPr>
          <w:p w14:paraId="3348AE1F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</w:rPr>
              <w:t>EVQLVESGGGLVQPGGSLRLSCSASGFSFNSFWMHWVRQVPGKGLVWISFTNNEGTTTAYADSVRGRFIISRDNAKNTLYLEMNNLRGEDTAVYYCARGDGGLDDWGQGTLVTVSS</w:t>
            </w:r>
          </w:p>
        </w:tc>
      </w:tr>
      <w:tr w:rsidR="00CA0469" w:rsidRPr="003128DD" w14:paraId="5908304D" w14:textId="77777777" w:rsidTr="0044594B">
        <w:trPr>
          <w:trHeight w:val="282"/>
        </w:trPr>
        <w:tc>
          <w:tcPr>
            <w:tcW w:w="9034" w:type="dxa"/>
            <w:gridSpan w:val="2"/>
            <w:shd w:val="clear" w:color="auto" w:fill="D0CECE" w:themeFill="background2" w:themeFillShade="E6"/>
          </w:tcPr>
          <w:p w14:paraId="472E5F3B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b/>
                <w:sz w:val="16"/>
                <w:lang w:val="en-US"/>
              </w:rPr>
              <w:t>Variable light chain</w:t>
            </w:r>
          </w:p>
        </w:tc>
      </w:tr>
      <w:tr w:rsidR="00CA0469" w:rsidRPr="003128DD" w14:paraId="2B125639" w14:textId="77777777" w:rsidTr="0044594B">
        <w:trPr>
          <w:trHeight w:val="450"/>
        </w:trPr>
        <w:tc>
          <w:tcPr>
            <w:tcW w:w="1416" w:type="dxa"/>
          </w:tcPr>
          <w:p w14:paraId="2A31D9F5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Anti-WTA-IgG (4497)</w:t>
            </w:r>
          </w:p>
        </w:tc>
        <w:tc>
          <w:tcPr>
            <w:tcW w:w="7617" w:type="dxa"/>
          </w:tcPr>
          <w:p w14:paraId="558359A1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</w:rPr>
              <w:t>DIQLTQSPDSLAVSLGERATINCKSSQSIFRTSRNKNLLNWYQQRPGQPPRLLIHWASTRKSGVPDRFSGSGFGTDFTLTITSLQAEDVAIYYCQQYFSPPYTFGQGTKLEIK</w:t>
            </w:r>
          </w:p>
        </w:tc>
      </w:tr>
      <w:tr w:rsidR="00CA0469" w:rsidRPr="003128DD" w14:paraId="20BFE7C5" w14:textId="77777777" w:rsidTr="0044594B">
        <w:trPr>
          <w:trHeight w:val="268"/>
        </w:trPr>
        <w:tc>
          <w:tcPr>
            <w:tcW w:w="9034" w:type="dxa"/>
            <w:gridSpan w:val="2"/>
            <w:shd w:val="clear" w:color="auto" w:fill="D0CECE" w:themeFill="background2" w:themeFillShade="E6"/>
          </w:tcPr>
          <w:p w14:paraId="79828F49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b/>
                <w:sz w:val="16"/>
                <w:lang w:val="en-US"/>
              </w:rPr>
              <w:t>Constant heavy chain</w:t>
            </w:r>
          </w:p>
        </w:tc>
      </w:tr>
      <w:tr w:rsidR="00CA0469" w:rsidRPr="003128DD" w14:paraId="61AF8B0D" w14:textId="77777777" w:rsidTr="0044594B">
        <w:trPr>
          <w:trHeight w:val="1105"/>
        </w:trPr>
        <w:tc>
          <w:tcPr>
            <w:tcW w:w="1416" w:type="dxa"/>
          </w:tcPr>
          <w:p w14:paraId="7D2B3AF7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IgG1</w:t>
            </w:r>
          </w:p>
        </w:tc>
        <w:tc>
          <w:tcPr>
            <w:tcW w:w="7617" w:type="dxa"/>
          </w:tcPr>
          <w:p w14:paraId="7E822417" w14:textId="77777777" w:rsidR="00CA0469" w:rsidRPr="003128DD" w:rsidRDefault="00CA0469" w:rsidP="004459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gramStart"/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ASTKGPSVFPLAPSSKSTSGGTAALGCLVKDYFPEPVTVSWNSGALTSGVHTFPAVLQSSGLYSLSSVVTVPSSSLGTQTYICNVNHKPSNTKVDKKVEPKSCDKTHTCPPCPAPELLGGPSVFLFPPKPKDTLMISRTPEVTCVVVDVSHEDPEVKFNWYVDGVEVHNAKTKPREEQYNSTYRVVSVLTVLHQDWLNGKEYKCKVSNKALPAPIEKTISKAKGQPR</w:t>
            </w:r>
            <w:r w:rsidRPr="003128DD">
              <w:rPr>
                <w:rFonts w:ascii="Times New Roman" w:hAnsi="Times New Roman" w:cs="Times New Roman"/>
                <w:bCs/>
                <w:color w:val="000000"/>
                <w:sz w:val="16"/>
              </w:rPr>
              <w:t>E</w:t>
            </w:r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PQVYTLPPSREEMTKNQVSLTCLVKGFYPSDIAVEWESNGQPENNYKTTPPVLDSDGSFFLYSKLTVDKSRWQQGNVFSCSVMH</w:t>
            </w:r>
            <w:r w:rsidRPr="003128DD">
              <w:rPr>
                <w:rFonts w:ascii="Times New Roman" w:hAnsi="Times New Roman" w:cs="Times New Roman"/>
                <w:bCs/>
                <w:color w:val="000000" w:themeColor="text1"/>
                <w:sz w:val="16"/>
              </w:rPr>
              <w:t>E</w:t>
            </w:r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ALHNHYTQKSLSLSPGK</w:t>
            </w:r>
            <w:proofErr w:type="gramEnd"/>
          </w:p>
        </w:tc>
      </w:tr>
      <w:tr w:rsidR="00CA0469" w:rsidRPr="003128DD" w14:paraId="2FC0CA73" w14:textId="77777777" w:rsidTr="0044594B">
        <w:trPr>
          <w:trHeight w:val="1060"/>
        </w:trPr>
        <w:tc>
          <w:tcPr>
            <w:tcW w:w="1416" w:type="dxa"/>
          </w:tcPr>
          <w:p w14:paraId="267665F0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IgG2</w:t>
            </w:r>
          </w:p>
        </w:tc>
        <w:tc>
          <w:tcPr>
            <w:tcW w:w="7617" w:type="dxa"/>
          </w:tcPr>
          <w:p w14:paraId="27317777" w14:textId="77777777" w:rsidR="00CA0469" w:rsidRPr="003128DD" w:rsidRDefault="00CA0469" w:rsidP="004459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gramStart"/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ASTKGPSVFPLAPCSRSTSESTAALGCLVKDYFPEPVTVSWNSGALTSGVHTFPAVLQSSGLYSLSSVVTVPSSNFGTQTYTCNVDHKPSNTKVDKTVERKCCVECPPCPAPPVAGPSVFLFPPKPKDTLMISRTPEVTCVVVDVSHEDPEVQFNWYVDGVEVHNAKTKPREEQFNSTFRVVSVLTVVHQDWLNGKEYKCKVSNKGLPAPIEKTISKTKGQPR</w:t>
            </w:r>
            <w:r w:rsidRPr="003128DD">
              <w:rPr>
                <w:rFonts w:ascii="Times New Roman" w:hAnsi="Times New Roman" w:cs="Times New Roman"/>
                <w:bCs/>
                <w:color w:val="000000"/>
                <w:sz w:val="16"/>
              </w:rPr>
              <w:t>E</w:t>
            </w:r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PQVYTLPPSREEMTKNQVSLTCLVKGFYPSDIAVEWESNGQPENNYKTTPPMLDSDGSFFLYSKLTVDKSRWQQGNVFSCSVMH</w:t>
            </w:r>
            <w:r w:rsidRPr="003128DD">
              <w:rPr>
                <w:rFonts w:ascii="Times New Roman" w:hAnsi="Times New Roman" w:cs="Times New Roman"/>
                <w:bCs/>
                <w:color w:val="000000" w:themeColor="text1"/>
                <w:sz w:val="16"/>
              </w:rPr>
              <w:t>E</w:t>
            </w:r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ALHNHYTQKSLSLSPGK</w:t>
            </w:r>
            <w:proofErr w:type="gramEnd"/>
          </w:p>
        </w:tc>
      </w:tr>
      <w:tr w:rsidR="00CA0469" w:rsidRPr="003128DD" w14:paraId="491D9FD4" w14:textId="77777777" w:rsidTr="0044594B">
        <w:trPr>
          <w:trHeight w:val="1059"/>
        </w:trPr>
        <w:tc>
          <w:tcPr>
            <w:tcW w:w="1416" w:type="dxa"/>
          </w:tcPr>
          <w:p w14:paraId="12237CCA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IgG3</w:t>
            </w:r>
          </w:p>
        </w:tc>
        <w:tc>
          <w:tcPr>
            <w:tcW w:w="7617" w:type="dxa"/>
          </w:tcPr>
          <w:p w14:paraId="76771125" w14:textId="77777777" w:rsidR="00CA0469" w:rsidRDefault="00CA0469" w:rsidP="004459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gramStart"/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ASTKGPSVFPLAPCSRSTSGGTAALGCLVKDYFPEPVTVSWNSGALTSGVHTFPAVLQSSGLYSLSSVVTVPSSSLGTQTYTCNVNHKPSNTKVDKRVELKTPLGDTTHTCPRCPEPKSCDTPPPCPRCPEPKSCDTPPPCPRCPEPKSCDTPPPCPRCPAPELLGGPSVFLFPPKPKDTLMISRTPEVTCVVVDVSHEDPEVQFKWYVDGVEVHNAKTKPREEQYNSTFRVVSVLTVLHQDWLNGKEYKCKVSNKALPAPIEKTISKTKGQPREPQVYTLPPSREEMTKNQVSLTCLVKGFYPSDIAVEWESSGQPENNYNTTPPMLDSDGSFFLYSKLTVDKSRWQQGNIFSCSVMHEALHNRFTQKSLSLSPGK</w:t>
            </w:r>
            <w:proofErr w:type="gramEnd"/>
          </w:p>
          <w:p w14:paraId="50D9A862" w14:textId="77777777" w:rsidR="00CA0469" w:rsidRPr="003128DD" w:rsidRDefault="00CA0469" w:rsidP="004459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CA0469" w:rsidRPr="003128DD" w14:paraId="02C081BE" w14:textId="77777777" w:rsidTr="0044594B">
        <w:trPr>
          <w:trHeight w:val="1366"/>
        </w:trPr>
        <w:tc>
          <w:tcPr>
            <w:tcW w:w="1416" w:type="dxa"/>
          </w:tcPr>
          <w:p w14:paraId="108954E5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IgM</w:t>
            </w:r>
          </w:p>
        </w:tc>
        <w:tc>
          <w:tcPr>
            <w:tcW w:w="7617" w:type="dxa"/>
          </w:tcPr>
          <w:p w14:paraId="7F8A969A" w14:textId="77777777" w:rsidR="00CA0469" w:rsidRPr="003128DD" w:rsidRDefault="00CA0469" w:rsidP="004459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gramStart"/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GSASAPTLFPLVSCENSPSDTSSVAVGCLAQDFLPDSITFSWKYKNNSDISSTRGFPSVLRGGKYAATSQVLLPSKDVMQGTDEHVVCKVQHPNGNKEKNVPLPVIAELPPKVSVFVPPRDGFFGNPRKSKLICQATGFSPRQIQVSWLREGKQVGSGVTTDQVQAEAKESGPTTYKVTSTLTIKESDWLSQSMFTCRVDHRGLTFQQNASSMCVPDQDTAIRVFAIPPSFASIFLTKSTKLTCLVTDLTTYDSVTISWTRQNGEAVKTHTNISESHPNATFSAVGEASICEDDWNSGERFTCTVTHTDLPSPLKQTISRPKGVALHRPDVYLLPPAREQLNLRESATITCLVTGFSPADVFVQWMQRGQPLSPEKYVTSAPMPEPQAPGRYFAHSILTVSEEEWNTGETYTCVVAHEALPNRVTERTVDKSTGKPTLYNVSLVMSDTAGTCY</w:t>
            </w:r>
            <w:proofErr w:type="gramEnd"/>
          </w:p>
        </w:tc>
      </w:tr>
      <w:tr w:rsidR="00CA0469" w:rsidRPr="003128DD" w14:paraId="19F32436" w14:textId="77777777" w:rsidTr="0044594B">
        <w:trPr>
          <w:trHeight w:val="900"/>
        </w:trPr>
        <w:tc>
          <w:tcPr>
            <w:tcW w:w="1416" w:type="dxa"/>
          </w:tcPr>
          <w:p w14:paraId="2E3E09CD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IgA1</w:t>
            </w:r>
          </w:p>
        </w:tc>
        <w:tc>
          <w:tcPr>
            <w:tcW w:w="7617" w:type="dxa"/>
          </w:tcPr>
          <w:p w14:paraId="1D0AC4A9" w14:textId="77777777" w:rsidR="00CA0469" w:rsidRDefault="00CA0469" w:rsidP="004459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gramStart"/>
            <w:r w:rsidRPr="003128DD">
              <w:rPr>
                <w:rFonts w:ascii="Times New Roman" w:hAnsi="Times New Roman" w:cs="Times New Roman"/>
                <w:color w:val="000000"/>
                <w:sz w:val="16"/>
              </w:rPr>
              <w:t>ASPTSPKVFPLSLCSTQPDGNVVIACLVQGFFPQEPLSVTWSESGQGVTARNFPPSQDASGDLYTTSSQLTLPATQCLAGKSVTCHVKHYTNPSQDVTVPCPVPSTPPTPSPSTPPTPSPSCCHPRLSLHRPALEDLLLGSEANLTCTLTGLRDASGVTFTWTPSSGKSAVQGPPERDLCGCYSVSSVLPGCAEPWNHGKTFTCTAAYPESKTPLTATLSKSGNTFRPEVHLLPPPSEELALNELVTLTCLARGFSPKDVLVRWLQGSQELPREKYLTWASRQEPSQGTTTFAVTSILRVAAEDWKKGDTFSCMVGHEALPLAFTQKTIDRLAGKPTHVNVSVVMAEVDGTCY</w:t>
            </w:r>
            <w:proofErr w:type="gramEnd"/>
          </w:p>
          <w:p w14:paraId="412740F1" w14:textId="77777777" w:rsidR="00CA0469" w:rsidRPr="003128DD" w:rsidRDefault="00CA0469" w:rsidP="004459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CA0469" w:rsidRPr="003128DD" w14:paraId="46E1FA61" w14:textId="77777777" w:rsidTr="0044594B">
        <w:trPr>
          <w:trHeight w:val="268"/>
        </w:trPr>
        <w:tc>
          <w:tcPr>
            <w:tcW w:w="9034" w:type="dxa"/>
            <w:gridSpan w:val="2"/>
            <w:shd w:val="clear" w:color="auto" w:fill="D0CECE" w:themeFill="background2" w:themeFillShade="E6"/>
          </w:tcPr>
          <w:p w14:paraId="1FC0EA1C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b/>
                <w:sz w:val="16"/>
                <w:lang w:val="en-US"/>
              </w:rPr>
              <w:t>Constant light chain (kappa)</w:t>
            </w:r>
          </w:p>
        </w:tc>
      </w:tr>
      <w:tr w:rsidR="00CA0469" w:rsidRPr="003128DD" w14:paraId="23E8C489" w14:textId="77777777" w:rsidTr="0044594B">
        <w:trPr>
          <w:trHeight w:val="545"/>
        </w:trPr>
        <w:tc>
          <w:tcPr>
            <w:tcW w:w="1416" w:type="dxa"/>
          </w:tcPr>
          <w:p w14:paraId="664F3CA5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  <w:lang w:val="en-US"/>
              </w:rPr>
              <w:t>IgG1,2,3, IgM, IgA1</w:t>
            </w:r>
          </w:p>
        </w:tc>
        <w:tc>
          <w:tcPr>
            <w:tcW w:w="7617" w:type="dxa"/>
          </w:tcPr>
          <w:p w14:paraId="08D664E1" w14:textId="77777777" w:rsidR="00CA0469" w:rsidRPr="003128DD" w:rsidRDefault="00CA0469" w:rsidP="0044594B">
            <w:pPr>
              <w:pStyle w:val="NoSpacing"/>
              <w:rPr>
                <w:rFonts w:ascii="Times New Roman" w:hAnsi="Times New Roman" w:cs="Times New Roman"/>
                <w:sz w:val="16"/>
                <w:lang w:val="en-US"/>
              </w:rPr>
            </w:pPr>
            <w:r w:rsidRPr="003128DD">
              <w:rPr>
                <w:rFonts w:ascii="Times New Roman" w:hAnsi="Times New Roman" w:cs="Times New Roman"/>
                <w:sz w:val="16"/>
              </w:rPr>
              <w:t>RTVAAPSVFIFPPSDEQLKSGTASVVCLLNNFYPREAKVQWKVDNALQSGNSQESVTEQDSKDSTYSLSSTLTLSKADYEKHKVYACEVTHQGLSSPVTKSFNRGEC</w:t>
            </w:r>
          </w:p>
        </w:tc>
      </w:tr>
    </w:tbl>
    <w:p w14:paraId="33C88979" w14:textId="77777777" w:rsidR="00CA0469" w:rsidRDefault="00CA0469" w:rsidP="00CA0469">
      <w:pPr>
        <w:spacing w:line="360" w:lineRule="auto"/>
        <w:jc w:val="both"/>
        <w:rPr>
          <w:rFonts w:ascii="Segoe UI" w:hAnsi="Segoe UI" w:cs="Segoe UI"/>
          <w:color w:val="000000" w:themeColor="text1"/>
        </w:rPr>
      </w:pPr>
    </w:p>
    <w:p w14:paraId="2F4EA84C" w14:textId="77777777" w:rsidR="00CA0469" w:rsidRDefault="00CA0469" w:rsidP="00CA0469"/>
    <w:p w14:paraId="779B2E11" w14:textId="77777777" w:rsidR="00CA0469" w:rsidRPr="00734423" w:rsidRDefault="00CA0469" w:rsidP="00CA0469">
      <w:pPr>
        <w:spacing w:line="480" w:lineRule="auto"/>
        <w:contextualSpacing/>
        <w:jc w:val="both"/>
        <w:rPr>
          <w:rFonts w:ascii="Segoe UI" w:hAnsi="Segoe UI" w:cs="Segoe UI"/>
          <w:color w:val="000000" w:themeColor="text1"/>
          <w:sz w:val="20"/>
          <w:szCs w:val="20"/>
        </w:rPr>
      </w:pPr>
    </w:p>
    <w:p w14:paraId="174346CD" w14:textId="77777777" w:rsidR="009A24CA" w:rsidRDefault="009A24CA"/>
    <w:sectPr w:rsidR="009A24CA" w:rsidSect="00634CD5"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538FF" w14:textId="77777777" w:rsidR="00975CD1" w:rsidRDefault="00975CD1">
      <w:pPr>
        <w:spacing w:after="0" w:line="240" w:lineRule="auto"/>
      </w:pPr>
      <w:r>
        <w:separator/>
      </w:r>
    </w:p>
  </w:endnote>
  <w:endnote w:type="continuationSeparator" w:id="0">
    <w:p w14:paraId="68786179" w14:textId="77777777" w:rsidR="00975CD1" w:rsidRDefault="00975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5308607"/>
      <w:docPartObj>
        <w:docPartGallery w:val="Page Numbers (Bottom of Page)"/>
        <w:docPartUnique/>
      </w:docPartObj>
    </w:sdtPr>
    <w:sdtEndPr/>
    <w:sdtContent>
      <w:p w14:paraId="544AF9A3" w14:textId="77777777" w:rsidR="009D10E2" w:rsidRDefault="001D65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C1511">
          <w:rPr>
            <w:noProof/>
            <w:lang w:val="nl-NL"/>
          </w:rPr>
          <w:t>38</w:t>
        </w:r>
        <w:r>
          <w:fldChar w:fldCharType="end"/>
        </w:r>
      </w:p>
    </w:sdtContent>
  </w:sdt>
  <w:p w14:paraId="5B57B250" w14:textId="77777777" w:rsidR="009D10E2" w:rsidRDefault="00975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21C5C" w14:textId="77777777" w:rsidR="00975CD1" w:rsidRDefault="00975CD1">
      <w:pPr>
        <w:spacing w:after="0" w:line="240" w:lineRule="auto"/>
      </w:pPr>
      <w:r>
        <w:separator/>
      </w:r>
    </w:p>
  </w:footnote>
  <w:footnote w:type="continuationSeparator" w:id="0">
    <w:p w14:paraId="3F353DA0" w14:textId="77777777" w:rsidR="00975CD1" w:rsidRDefault="00975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69"/>
    <w:rsid w:val="00000D62"/>
    <w:rsid w:val="00002CA4"/>
    <w:rsid w:val="00003290"/>
    <w:rsid w:val="0000364E"/>
    <w:rsid w:val="000046ED"/>
    <w:rsid w:val="0000585B"/>
    <w:rsid w:val="0000612A"/>
    <w:rsid w:val="00011D26"/>
    <w:rsid w:val="000136D9"/>
    <w:rsid w:val="00015A33"/>
    <w:rsid w:val="00017628"/>
    <w:rsid w:val="00020E6D"/>
    <w:rsid w:val="0002676B"/>
    <w:rsid w:val="00026C3D"/>
    <w:rsid w:val="00030A82"/>
    <w:rsid w:val="000316C0"/>
    <w:rsid w:val="00031838"/>
    <w:rsid w:val="000325C1"/>
    <w:rsid w:val="00032986"/>
    <w:rsid w:val="000329E4"/>
    <w:rsid w:val="00033D29"/>
    <w:rsid w:val="0003458D"/>
    <w:rsid w:val="0003467C"/>
    <w:rsid w:val="00035AF9"/>
    <w:rsid w:val="000433E7"/>
    <w:rsid w:val="000434C7"/>
    <w:rsid w:val="00043C0D"/>
    <w:rsid w:val="00044218"/>
    <w:rsid w:val="00046659"/>
    <w:rsid w:val="00050833"/>
    <w:rsid w:val="00050E2C"/>
    <w:rsid w:val="00052835"/>
    <w:rsid w:val="00054D26"/>
    <w:rsid w:val="00056920"/>
    <w:rsid w:val="00056EAD"/>
    <w:rsid w:val="00057C67"/>
    <w:rsid w:val="00060687"/>
    <w:rsid w:val="00061085"/>
    <w:rsid w:val="00065270"/>
    <w:rsid w:val="0006755D"/>
    <w:rsid w:val="00067DDD"/>
    <w:rsid w:val="00071584"/>
    <w:rsid w:val="00073373"/>
    <w:rsid w:val="000736F4"/>
    <w:rsid w:val="000756BD"/>
    <w:rsid w:val="00075901"/>
    <w:rsid w:val="00080290"/>
    <w:rsid w:val="0008690A"/>
    <w:rsid w:val="00086D32"/>
    <w:rsid w:val="00091478"/>
    <w:rsid w:val="000942AA"/>
    <w:rsid w:val="00096704"/>
    <w:rsid w:val="00096762"/>
    <w:rsid w:val="000A02D3"/>
    <w:rsid w:val="000A17B6"/>
    <w:rsid w:val="000A2FEE"/>
    <w:rsid w:val="000A392E"/>
    <w:rsid w:val="000A55FD"/>
    <w:rsid w:val="000A5BF3"/>
    <w:rsid w:val="000B1EA2"/>
    <w:rsid w:val="000B23B8"/>
    <w:rsid w:val="000B2466"/>
    <w:rsid w:val="000B39D5"/>
    <w:rsid w:val="000B7421"/>
    <w:rsid w:val="000C0A4F"/>
    <w:rsid w:val="000C4173"/>
    <w:rsid w:val="000C41C6"/>
    <w:rsid w:val="000C46BB"/>
    <w:rsid w:val="000C47A9"/>
    <w:rsid w:val="000C55D1"/>
    <w:rsid w:val="000C5792"/>
    <w:rsid w:val="000C6F0F"/>
    <w:rsid w:val="000D1887"/>
    <w:rsid w:val="000D19FA"/>
    <w:rsid w:val="000D25FE"/>
    <w:rsid w:val="000D7517"/>
    <w:rsid w:val="000E1E94"/>
    <w:rsid w:val="000E2D29"/>
    <w:rsid w:val="000E4AA2"/>
    <w:rsid w:val="000E55F5"/>
    <w:rsid w:val="000F0433"/>
    <w:rsid w:val="000F24B2"/>
    <w:rsid w:val="000F3108"/>
    <w:rsid w:val="000F7CB8"/>
    <w:rsid w:val="00102B0F"/>
    <w:rsid w:val="001032D6"/>
    <w:rsid w:val="0010402C"/>
    <w:rsid w:val="00107D3F"/>
    <w:rsid w:val="00111AFB"/>
    <w:rsid w:val="00112D29"/>
    <w:rsid w:val="00112F5F"/>
    <w:rsid w:val="00113274"/>
    <w:rsid w:val="001148C9"/>
    <w:rsid w:val="00115DE6"/>
    <w:rsid w:val="00115F54"/>
    <w:rsid w:val="00117C3A"/>
    <w:rsid w:val="00120F3A"/>
    <w:rsid w:val="00121427"/>
    <w:rsid w:val="00121D3D"/>
    <w:rsid w:val="00126786"/>
    <w:rsid w:val="0012741A"/>
    <w:rsid w:val="001310BA"/>
    <w:rsid w:val="001316B0"/>
    <w:rsid w:val="00133584"/>
    <w:rsid w:val="0013398A"/>
    <w:rsid w:val="00140B52"/>
    <w:rsid w:val="00140BA9"/>
    <w:rsid w:val="00141578"/>
    <w:rsid w:val="0014171F"/>
    <w:rsid w:val="00142533"/>
    <w:rsid w:val="001429FA"/>
    <w:rsid w:val="00142F0F"/>
    <w:rsid w:val="00143A38"/>
    <w:rsid w:val="001443B4"/>
    <w:rsid w:val="00151A78"/>
    <w:rsid w:val="00154ABF"/>
    <w:rsid w:val="00154D3C"/>
    <w:rsid w:val="001576E7"/>
    <w:rsid w:val="001578A4"/>
    <w:rsid w:val="00157A4D"/>
    <w:rsid w:val="00157BD2"/>
    <w:rsid w:val="00161871"/>
    <w:rsid w:val="00162BEF"/>
    <w:rsid w:val="00165C57"/>
    <w:rsid w:val="001665EE"/>
    <w:rsid w:val="00170C7B"/>
    <w:rsid w:val="001714FB"/>
    <w:rsid w:val="0017240D"/>
    <w:rsid w:val="001741DD"/>
    <w:rsid w:val="0017537F"/>
    <w:rsid w:val="001761FE"/>
    <w:rsid w:val="00177AF2"/>
    <w:rsid w:val="00177D46"/>
    <w:rsid w:val="00181368"/>
    <w:rsid w:val="00182406"/>
    <w:rsid w:val="00182C26"/>
    <w:rsid w:val="00185BCB"/>
    <w:rsid w:val="00186884"/>
    <w:rsid w:val="00186F9C"/>
    <w:rsid w:val="00187702"/>
    <w:rsid w:val="0019292C"/>
    <w:rsid w:val="00192F5A"/>
    <w:rsid w:val="00195C42"/>
    <w:rsid w:val="001A67AB"/>
    <w:rsid w:val="001A6CBA"/>
    <w:rsid w:val="001B0188"/>
    <w:rsid w:val="001B01B1"/>
    <w:rsid w:val="001B0FBF"/>
    <w:rsid w:val="001B16DE"/>
    <w:rsid w:val="001B21A8"/>
    <w:rsid w:val="001B2B24"/>
    <w:rsid w:val="001B313E"/>
    <w:rsid w:val="001B3A02"/>
    <w:rsid w:val="001B4672"/>
    <w:rsid w:val="001B4EC5"/>
    <w:rsid w:val="001B5CAD"/>
    <w:rsid w:val="001B5E65"/>
    <w:rsid w:val="001B6465"/>
    <w:rsid w:val="001B6E69"/>
    <w:rsid w:val="001B6F34"/>
    <w:rsid w:val="001C1B87"/>
    <w:rsid w:val="001C2682"/>
    <w:rsid w:val="001C35B3"/>
    <w:rsid w:val="001C460D"/>
    <w:rsid w:val="001C6241"/>
    <w:rsid w:val="001C68A3"/>
    <w:rsid w:val="001C6BD5"/>
    <w:rsid w:val="001C70BD"/>
    <w:rsid w:val="001C731E"/>
    <w:rsid w:val="001D1076"/>
    <w:rsid w:val="001D65D2"/>
    <w:rsid w:val="001D6997"/>
    <w:rsid w:val="001D7D87"/>
    <w:rsid w:val="001E01E9"/>
    <w:rsid w:val="001E0223"/>
    <w:rsid w:val="001E0E65"/>
    <w:rsid w:val="001E2B69"/>
    <w:rsid w:val="001E4A2B"/>
    <w:rsid w:val="001E4DD8"/>
    <w:rsid w:val="001E59AB"/>
    <w:rsid w:val="001E5C29"/>
    <w:rsid w:val="001F09C0"/>
    <w:rsid w:val="001F2DA9"/>
    <w:rsid w:val="001F3E86"/>
    <w:rsid w:val="001F3FF9"/>
    <w:rsid w:val="001F448C"/>
    <w:rsid w:val="001F5709"/>
    <w:rsid w:val="001F5A76"/>
    <w:rsid w:val="00202443"/>
    <w:rsid w:val="00202650"/>
    <w:rsid w:val="002056ED"/>
    <w:rsid w:val="00207EFC"/>
    <w:rsid w:val="00212116"/>
    <w:rsid w:val="0021645F"/>
    <w:rsid w:val="002171C5"/>
    <w:rsid w:val="0022180E"/>
    <w:rsid w:val="00221A53"/>
    <w:rsid w:val="00221B08"/>
    <w:rsid w:val="00223B3B"/>
    <w:rsid w:val="00223E74"/>
    <w:rsid w:val="002259B2"/>
    <w:rsid w:val="00225A08"/>
    <w:rsid w:val="002320C2"/>
    <w:rsid w:val="00232897"/>
    <w:rsid w:val="002330E6"/>
    <w:rsid w:val="00233625"/>
    <w:rsid w:val="00233CB8"/>
    <w:rsid w:val="00235B4C"/>
    <w:rsid w:val="00244B9C"/>
    <w:rsid w:val="00250C6E"/>
    <w:rsid w:val="00252827"/>
    <w:rsid w:val="00253912"/>
    <w:rsid w:val="00253DDC"/>
    <w:rsid w:val="00254634"/>
    <w:rsid w:val="00254A21"/>
    <w:rsid w:val="0025763C"/>
    <w:rsid w:val="00262415"/>
    <w:rsid w:val="002629F5"/>
    <w:rsid w:val="00264554"/>
    <w:rsid w:val="002645D1"/>
    <w:rsid w:val="002646D9"/>
    <w:rsid w:val="0026512F"/>
    <w:rsid w:val="0026778A"/>
    <w:rsid w:val="00273FF2"/>
    <w:rsid w:val="002746BE"/>
    <w:rsid w:val="00275DC7"/>
    <w:rsid w:val="00276DFB"/>
    <w:rsid w:val="00280251"/>
    <w:rsid w:val="00281C34"/>
    <w:rsid w:val="002821DC"/>
    <w:rsid w:val="00282312"/>
    <w:rsid w:val="00283A07"/>
    <w:rsid w:val="002841DD"/>
    <w:rsid w:val="00285251"/>
    <w:rsid w:val="00286422"/>
    <w:rsid w:val="00286829"/>
    <w:rsid w:val="00290DA4"/>
    <w:rsid w:val="00292002"/>
    <w:rsid w:val="00295843"/>
    <w:rsid w:val="00296F7E"/>
    <w:rsid w:val="0029701C"/>
    <w:rsid w:val="00297C18"/>
    <w:rsid w:val="002A0031"/>
    <w:rsid w:val="002A1990"/>
    <w:rsid w:val="002A3822"/>
    <w:rsid w:val="002A70EF"/>
    <w:rsid w:val="002B05E7"/>
    <w:rsid w:val="002B5098"/>
    <w:rsid w:val="002B6AF1"/>
    <w:rsid w:val="002C042E"/>
    <w:rsid w:val="002C076C"/>
    <w:rsid w:val="002C2135"/>
    <w:rsid w:val="002C322D"/>
    <w:rsid w:val="002C6DB0"/>
    <w:rsid w:val="002C6DDD"/>
    <w:rsid w:val="002C7877"/>
    <w:rsid w:val="002C7F12"/>
    <w:rsid w:val="002D0362"/>
    <w:rsid w:val="002D1A66"/>
    <w:rsid w:val="002D2184"/>
    <w:rsid w:val="002D2D05"/>
    <w:rsid w:val="002D43AA"/>
    <w:rsid w:val="002D4835"/>
    <w:rsid w:val="002D6BC2"/>
    <w:rsid w:val="002D7829"/>
    <w:rsid w:val="002E2475"/>
    <w:rsid w:val="002E5671"/>
    <w:rsid w:val="002F15D0"/>
    <w:rsid w:val="002F2F0D"/>
    <w:rsid w:val="002F3A5C"/>
    <w:rsid w:val="002F3A90"/>
    <w:rsid w:val="002F3E7F"/>
    <w:rsid w:val="002F5BA1"/>
    <w:rsid w:val="002F6DA2"/>
    <w:rsid w:val="00302378"/>
    <w:rsid w:val="00302D1F"/>
    <w:rsid w:val="00304A76"/>
    <w:rsid w:val="003067EF"/>
    <w:rsid w:val="003130F5"/>
    <w:rsid w:val="00316048"/>
    <w:rsid w:val="00317A25"/>
    <w:rsid w:val="0032041C"/>
    <w:rsid w:val="00320F1F"/>
    <w:rsid w:val="00321A35"/>
    <w:rsid w:val="00322B63"/>
    <w:rsid w:val="00323180"/>
    <w:rsid w:val="0033383B"/>
    <w:rsid w:val="00335447"/>
    <w:rsid w:val="003355E7"/>
    <w:rsid w:val="00337272"/>
    <w:rsid w:val="00337AD9"/>
    <w:rsid w:val="0034080E"/>
    <w:rsid w:val="00340CAA"/>
    <w:rsid w:val="00341EDB"/>
    <w:rsid w:val="003425FB"/>
    <w:rsid w:val="003429C5"/>
    <w:rsid w:val="00343440"/>
    <w:rsid w:val="00345625"/>
    <w:rsid w:val="00347AFF"/>
    <w:rsid w:val="00347D04"/>
    <w:rsid w:val="00351540"/>
    <w:rsid w:val="00357194"/>
    <w:rsid w:val="00357EBE"/>
    <w:rsid w:val="00360483"/>
    <w:rsid w:val="0036241F"/>
    <w:rsid w:val="003641BF"/>
    <w:rsid w:val="003642EB"/>
    <w:rsid w:val="003651CD"/>
    <w:rsid w:val="00365DD5"/>
    <w:rsid w:val="00370185"/>
    <w:rsid w:val="003711F9"/>
    <w:rsid w:val="00371407"/>
    <w:rsid w:val="003718AC"/>
    <w:rsid w:val="00371CA8"/>
    <w:rsid w:val="003739CD"/>
    <w:rsid w:val="00374DCE"/>
    <w:rsid w:val="00375207"/>
    <w:rsid w:val="003758DC"/>
    <w:rsid w:val="003760DB"/>
    <w:rsid w:val="00380019"/>
    <w:rsid w:val="00380093"/>
    <w:rsid w:val="0038307C"/>
    <w:rsid w:val="00383C4C"/>
    <w:rsid w:val="00383CC3"/>
    <w:rsid w:val="00383CFF"/>
    <w:rsid w:val="003860E4"/>
    <w:rsid w:val="00386382"/>
    <w:rsid w:val="003864AA"/>
    <w:rsid w:val="00386EC3"/>
    <w:rsid w:val="00387B87"/>
    <w:rsid w:val="0039030F"/>
    <w:rsid w:val="0039373C"/>
    <w:rsid w:val="0039581A"/>
    <w:rsid w:val="003A19F5"/>
    <w:rsid w:val="003A35E2"/>
    <w:rsid w:val="003A48D6"/>
    <w:rsid w:val="003A57A9"/>
    <w:rsid w:val="003B27C8"/>
    <w:rsid w:val="003B3CE1"/>
    <w:rsid w:val="003B4027"/>
    <w:rsid w:val="003B4793"/>
    <w:rsid w:val="003B5E86"/>
    <w:rsid w:val="003B5F54"/>
    <w:rsid w:val="003B64B8"/>
    <w:rsid w:val="003C1A3B"/>
    <w:rsid w:val="003C1DDB"/>
    <w:rsid w:val="003C2347"/>
    <w:rsid w:val="003C4445"/>
    <w:rsid w:val="003C57A6"/>
    <w:rsid w:val="003C5C55"/>
    <w:rsid w:val="003C686A"/>
    <w:rsid w:val="003C6FDE"/>
    <w:rsid w:val="003C721F"/>
    <w:rsid w:val="003C753C"/>
    <w:rsid w:val="003D0D15"/>
    <w:rsid w:val="003D1152"/>
    <w:rsid w:val="003D3271"/>
    <w:rsid w:val="003D5023"/>
    <w:rsid w:val="003D53B0"/>
    <w:rsid w:val="003D5747"/>
    <w:rsid w:val="003D6924"/>
    <w:rsid w:val="003D772B"/>
    <w:rsid w:val="003E2A8A"/>
    <w:rsid w:val="003E6356"/>
    <w:rsid w:val="003F3124"/>
    <w:rsid w:val="003F3BA3"/>
    <w:rsid w:val="003F5B1C"/>
    <w:rsid w:val="003F6B99"/>
    <w:rsid w:val="00401C1A"/>
    <w:rsid w:val="004037D1"/>
    <w:rsid w:val="00404439"/>
    <w:rsid w:val="004058B5"/>
    <w:rsid w:val="004063A1"/>
    <w:rsid w:val="004076D0"/>
    <w:rsid w:val="0041151C"/>
    <w:rsid w:val="00412E09"/>
    <w:rsid w:val="00413FA4"/>
    <w:rsid w:val="004146EA"/>
    <w:rsid w:val="004209B9"/>
    <w:rsid w:val="0042169C"/>
    <w:rsid w:val="0042227F"/>
    <w:rsid w:val="0042286C"/>
    <w:rsid w:val="0042306A"/>
    <w:rsid w:val="004241AD"/>
    <w:rsid w:val="004260F3"/>
    <w:rsid w:val="004262E6"/>
    <w:rsid w:val="00426845"/>
    <w:rsid w:val="00427620"/>
    <w:rsid w:val="00427DA8"/>
    <w:rsid w:val="00432615"/>
    <w:rsid w:val="00432879"/>
    <w:rsid w:val="0043379C"/>
    <w:rsid w:val="00437F10"/>
    <w:rsid w:val="004443BA"/>
    <w:rsid w:val="00445E75"/>
    <w:rsid w:val="00446DE7"/>
    <w:rsid w:val="00447288"/>
    <w:rsid w:val="004479DE"/>
    <w:rsid w:val="004504D1"/>
    <w:rsid w:val="00452244"/>
    <w:rsid w:val="004558D1"/>
    <w:rsid w:val="004602D3"/>
    <w:rsid w:val="004625AC"/>
    <w:rsid w:val="00464A31"/>
    <w:rsid w:val="00464FD2"/>
    <w:rsid w:val="0046521C"/>
    <w:rsid w:val="004656DE"/>
    <w:rsid w:val="00465A2F"/>
    <w:rsid w:val="00467EBF"/>
    <w:rsid w:val="004700A7"/>
    <w:rsid w:val="0047081D"/>
    <w:rsid w:val="004719EB"/>
    <w:rsid w:val="00472B56"/>
    <w:rsid w:val="004731F3"/>
    <w:rsid w:val="00473D6C"/>
    <w:rsid w:val="0048631C"/>
    <w:rsid w:val="004909E9"/>
    <w:rsid w:val="00491026"/>
    <w:rsid w:val="00492CAE"/>
    <w:rsid w:val="00492F58"/>
    <w:rsid w:val="00494AB6"/>
    <w:rsid w:val="0049797C"/>
    <w:rsid w:val="004A1792"/>
    <w:rsid w:val="004A2065"/>
    <w:rsid w:val="004A48CA"/>
    <w:rsid w:val="004A4FE2"/>
    <w:rsid w:val="004A574C"/>
    <w:rsid w:val="004A592E"/>
    <w:rsid w:val="004B1D9C"/>
    <w:rsid w:val="004B223A"/>
    <w:rsid w:val="004B2EC1"/>
    <w:rsid w:val="004B4145"/>
    <w:rsid w:val="004B5760"/>
    <w:rsid w:val="004C0E32"/>
    <w:rsid w:val="004C0FF2"/>
    <w:rsid w:val="004C157D"/>
    <w:rsid w:val="004C2D8C"/>
    <w:rsid w:val="004C49C4"/>
    <w:rsid w:val="004C5A9F"/>
    <w:rsid w:val="004C7890"/>
    <w:rsid w:val="004D2026"/>
    <w:rsid w:val="004D308B"/>
    <w:rsid w:val="004D7132"/>
    <w:rsid w:val="004D7C0E"/>
    <w:rsid w:val="004E269E"/>
    <w:rsid w:val="004E2E3D"/>
    <w:rsid w:val="004E55E2"/>
    <w:rsid w:val="004E568D"/>
    <w:rsid w:val="004E6DAE"/>
    <w:rsid w:val="004F075E"/>
    <w:rsid w:val="004F13E8"/>
    <w:rsid w:val="004F19C3"/>
    <w:rsid w:val="004F24CD"/>
    <w:rsid w:val="004F3913"/>
    <w:rsid w:val="004F3BB6"/>
    <w:rsid w:val="004F4084"/>
    <w:rsid w:val="004F50C4"/>
    <w:rsid w:val="004F5AB4"/>
    <w:rsid w:val="004F5C09"/>
    <w:rsid w:val="004F6A68"/>
    <w:rsid w:val="005015F7"/>
    <w:rsid w:val="005024BA"/>
    <w:rsid w:val="00502986"/>
    <w:rsid w:val="0050509C"/>
    <w:rsid w:val="005060B5"/>
    <w:rsid w:val="005068D1"/>
    <w:rsid w:val="00506F01"/>
    <w:rsid w:val="00507332"/>
    <w:rsid w:val="005102B4"/>
    <w:rsid w:val="00510B6D"/>
    <w:rsid w:val="00510F68"/>
    <w:rsid w:val="00511AB4"/>
    <w:rsid w:val="0051283B"/>
    <w:rsid w:val="00514A0A"/>
    <w:rsid w:val="00514B3B"/>
    <w:rsid w:val="00515761"/>
    <w:rsid w:val="00517CD1"/>
    <w:rsid w:val="005235B3"/>
    <w:rsid w:val="00523627"/>
    <w:rsid w:val="00526DE5"/>
    <w:rsid w:val="005275C8"/>
    <w:rsid w:val="00533D34"/>
    <w:rsid w:val="00535090"/>
    <w:rsid w:val="00536A78"/>
    <w:rsid w:val="005401AC"/>
    <w:rsid w:val="00540C65"/>
    <w:rsid w:val="00540DAE"/>
    <w:rsid w:val="00542DB1"/>
    <w:rsid w:val="00543604"/>
    <w:rsid w:val="00545E88"/>
    <w:rsid w:val="00547120"/>
    <w:rsid w:val="00547359"/>
    <w:rsid w:val="00547DFD"/>
    <w:rsid w:val="00554798"/>
    <w:rsid w:val="00554FBF"/>
    <w:rsid w:val="00556171"/>
    <w:rsid w:val="005654DB"/>
    <w:rsid w:val="0056564A"/>
    <w:rsid w:val="00570C8A"/>
    <w:rsid w:val="00572853"/>
    <w:rsid w:val="00572D32"/>
    <w:rsid w:val="00574031"/>
    <w:rsid w:val="0057434F"/>
    <w:rsid w:val="005763A3"/>
    <w:rsid w:val="005775BB"/>
    <w:rsid w:val="005807D9"/>
    <w:rsid w:val="00580A19"/>
    <w:rsid w:val="00581ADE"/>
    <w:rsid w:val="005824F0"/>
    <w:rsid w:val="00582B20"/>
    <w:rsid w:val="0058315E"/>
    <w:rsid w:val="0058520A"/>
    <w:rsid w:val="00586B7C"/>
    <w:rsid w:val="00586D56"/>
    <w:rsid w:val="0059021D"/>
    <w:rsid w:val="0059027E"/>
    <w:rsid w:val="00590781"/>
    <w:rsid w:val="00592F21"/>
    <w:rsid w:val="00593F4C"/>
    <w:rsid w:val="00596A42"/>
    <w:rsid w:val="005A0E90"/>
    <w:rsid w:val="005A2758"/>
    <w:rsid w:val="005A27CA"/>
    <w:rsid w:val="005A3DBC"/>
    <w:rsid w:val="005A4789"/>
    <w:rsid w:val="005A5B1C"/>
    <w:rsid w:val="005A69FE"/>
    <w:rsid w:val="005A72BD"/>
    <w:rsid w:val="005A7728"/>
    <w:rsid w:val="005A794C"/>
    <w:rsid w:val="005B0816"/>
    <w:rsid w:val="005B3750"/>
    <w:rsid w:val="005B4062"/>
    <w:rsid w:val="005B416B"/>
    <w:rsid w:val="005B5994"/>
    <w:rsid w:val="005B6755"/>
    <w:rsid w:val="005B7003"/>
    <w:rsid w:val="005C10CD"/>
    <w:rsid w:val="005C127C"/>
    <w:rsid w:val="005C135E"/>
    <w:rsid w:val="005C13AF"/>
    <w:rsid w:val="005C168A"/>
    <w:rsid w:val="005C1D57"/>
    <w:rsid w:val="005C28D6"/>
    <w:rsid w:val="005D0854"/>
    <w:rsid w:val="005D24F3"/>
    <w:rsid w:val="005D2533"/>
    <w:rsid w:val="005D27D6"/>
    <w:rsid w:val="005D30B2"/>
    <w:rsid w:val="005D4096"/>
    <w:rsid w:val="005D5C20"/>
    <w:rsid w:val="005D6343"/>
    <w:rsid w:val="005D7C84"/>
    <w:rsid w:val="005D7CCB"/>
    <w:rsid w:val="005E0430"/>
    <w:rsid w:val="005E249E"/>
    <w:rsid w:val="005E4088"/>
    <w:rsid w:val="005E4A18"/>
    <w:rsid w:val="005F2F79"/>
    <w:rsid w:val="005F5797"/>
    <w:rsid w:val="006051F9"/>
    <w:rsid w:val="00611568"/>
    <w:rsid w:val="00612F62"/>
    <w:rsid w:val="0061416D"/>
    <w:rsid w:val="00616B09"/>
    <w:rsid w:val="006176C2"/>
    <w:rsid w:val="006215E5"/>
    <w:rsid w:val="006245ED"/>
    <w:rsid w:val="0062493D"/>
    <w:rsid w:val="00625BB7"/>
    <w:rsid w:val="00626B0A"/>
    <w:rsid w:val="00627F9B"/>
    <w:rsid w:val="0063056D"/>
    <w:rsid w:val="00630627"/>
    <w:rsid w:val="00632DDD"/>
    <w:rsid w:val="00633183"/>
    <w:rsid w:val="0063382B"/>
    <w:rsid w:val="00634CD5"/>
    <w:rsid w:val="00641F8A"/>
    <w:rsid w:val="00642D0E"/>
    <w:rsid w:val="0064441C"/>
    <w:rsid w:val="00645095"/>
    <w:rsid w:val="00646298"/>
    <w:rsid w:val="00647368"/>
    <w:rsid w:val="00647695"/>
    <w:rsid w:val="006514E9"/>
    <w:rsid w:val="00654177"/>
    <w:rsid w:val="006569D2"/>
    <w:rsid w:val="0066147C"/>
    <w:rsid w:val="00662005"/>
    <w:rsid w:val="00663BDF"/>
    <w:rsid w:val="00666E66"/>
    <w:rsid w:val="00674D6A"/>
    <w:rsid w:val="00677841"/>
    <w:rsid w:val="00677CEC"/>
    <w:rsid w:val="00680BC2"/>
    <w:rsid w:val="00682AB2"/>
    <w:rsid w:val="00683D35"/>
    <w:rsid w:val="00687341"/>
    <w:rsid w:val="00692CA1"/>
    <w:rsid w:val="006943F2"/>
    <w:rsid w:val="006976F0"/>
    <w:rsid w:val="00697A8C"/>
    <w:rsid w:val="006A0361"/>
    <w:rsid w:val="006A065A"/>
    <w:rsid w:val="006A0CD2"/>
    <w:rsid w:val="006A12D7"/>
    <w:rsid w:val="006A20B9"/>
    <w:rsid w:val="006A4EDA"/>
    <w:rsid w:val="006A55F2"/>
    <w:rsid w:val="006A5781"/>
    <w:rsid w:val="006A6CA0"/>
    <w:rsid w:val="006B1537"/>
    <w:rsid w:val="006B4682"/>
    <w:rsid w:val="006B6F79"/>
    <w:rsid w:val="006B7BDF"/>
    <w:rsid w:val="006C0380"/>
    <w:rsid w:val="006C0A90"/>
    <w:rsid w:val="006C1B64"/>
    <w:rsid w:val="006C2675"/>
    <w:rsid w:val="006C5CD1"/>
    <w:rsid w:val="006C66D1"/>
    <w:rsid w:val="006C7430"/>
    <w:rsid w:val="006C79ED"/>
    <w:rsid w:val="006D2CE4"/>
    <w:rsid w:val="006D3B09"/>
    <w:rsid w:val="006D485A"/>
    <w:rsid w:val="006D4D2E"/>
    <w:rsid w:val="006D51FB"/>
    <w:rsid w:val="006D68AA"/>
    <w:rsid w:val="006D6A0E"/>
    <w:rsid w:val="006E13F7"/>
    <w:rsid w:val="006E272A"/>
    <w:rsid w:val="006E2AE8"/>
    <w:rsid w:val="006E2CB3"/>
    <w:rsid w:val="006E365B"/>
    <w:rsid w:val="006E3CA5"/>
    <w:rsid w:val="006E5AA4"/>
    <w:rsid w:val="006E7199"/>
    <w:rsid w:val="006F0F6F"/>
    <w:rsid w:val="006F121A"/>
    <w:rsid w:val="006F1CEF"/>
    <w:rsid w:val="006F25F8"/>
    <w:rsid w:val="006F3091"/>
    <w:rsid w:val="006F413E"/>
    <w:rsid w:val="006F5829"/>
    <w:rsid w:val="006F5947"/>
    <w:rsid w:val="006F5A86"/>
    <w:rsid w:val="006F6410"/>
    <w:rsid w:val="006F6E18"/>
    <w:rsid w:val="006F7A83"/>
    <w:rsid w:val="006F7B02"/>
    <w:rsid w:val="00700BC0"/>
    <w:rsid w:val="00701D94"/>
    <w:rsid w:val="007026FF"/>
    <w:rsid w:val="00702760"/>
    <w:rsid w:val="00703074"/>
    <w:rsid w:val="00703935"/>
    <w:rsid w:val="00705DC6"/>
    <w:rsid w:val="007101C0"/>
    <w:rsid w:val="00715D49"/>
    <w:rsid w:val="00716B80"/>
    <w:rsid w:val="00716EAD"/>
    <w:rsid w:val="00720C9E"/>
    <w:rsid w:val="00720EF1"/>
    <w:rsid w:val="007217FF"/>
    <w:rsid w:val="00722C81"/>
    <w:rsid w:val="0072423A"/>
    <w:rsid w:val="00724D42"/>
    <w:rsid w:val="00730121"/>
    <w:rsid w:val="007312D3"/>
    <w:rsid w:val="007333BE"/>
    <w:rsid w:val="00733FB1"/>
    <w:rsid w:val="00734A2D"/>
    <w:rsid w:val="00735527"/>
    <w:rsid w:val="00736AD6"/>
    <w:rsid w:val="00737D84"/>
    <w:rsid w:val="00741898"/>
    <w:rsid w:val="00741CEB"/>
    <w:rsid w:val="00741E81"/>
    <w:rsid w:val="00743665"/>
    <w:rsid w:val="00743EDB"/>
    <w:rsid w:val="00744126"/>
    <w:rsid w:val="0074743B"/>
    <w:rsid w:val="00747D01"/>
    <w:rsid w:val="00750BAE"/>
    <w:rsid w:val="0075304F"/>
    <w:rsid w:val="00753EAD"/>
    <w:rsid w:val="007568D4"/>
    <w:rsid w:val="00756C12"/>
    <w:rsid w:val="0075746F"/>
    <w:rsid w:val="007618FB"/>
    <w:rsid w:val="0076195B"/>
    <w:rsid w:val="00761EE3"/>
    <w:rsid w:val="007634E1"/>
    <w:rsid w:val="00766F65"/>
    <w:rsid w:val="007677AE"/>
    <w:rsid w:val="007717FF"/>
    <w:rsid w:val="00771ECA"/>
    <w:rsid w:val="00772CCC"/>
    <w:rsid w:val="00773797"/>
    <w:rsid w:val="007767D7"/>
    <w:rsid w:val="007769D0"/>
    <w:rsid w:val="00777591"/>
    <w:rsid w:val="0078098B"/>
    <w:rsid w:val="00780E31"/>
    <w:rsid w:val="0078357D"/>
    <w:rsid w:val="007848B9"/>
    <w:rsid w:val="0078608B"/>
    <w:rsid w:val="00786A19"/>
    <w:rsid w:val="00786CAF"/>
    <w:rsid w:val="007900ED"/>
    <w:rsid w:val="007916A2"/>
    <w:rsid w:val="0079325B"/>
    <w:rsid w:val="0079376A"/>
    <w:rsid w:val="007969EA"/>
    <w:rsid w:val="007A1929"/>
    <w:rsid w:val="007A1F6C"/>
    <w:rsid w:val="007A332A"/>
    <w:rsid w:val="007A51E3"/>
    <w:rsid w:val="007A6BDF"/>
    <w:rsid w:val="007B16F7"/>
    <w:rsid w:val="007B199B"/>
    <w:rsid w:val="007B22F9"/>
    <w:rsid w:val="007C1DEC"/>
    <w:rsid w:val="007C2AAD"/>
    <w:rsid w:val="007C4A04"/>
    <w:rsid w:val="007C4C8C"/>
    <w:rsid w:val="007D067A"/>
    <w:rsid w:val="007D0E8D"/>
    <w:rsid w:val="007D535E"/>
    <w:rsid w:val="007D63B1"/>
    <w:rsid w:val="007D64F0"/>
    <w:rsid w:val="007D6F65"/>
    <w:rsid w:val="007D7DA6"/>
    <w:rsid w:val="007E3BFF"/>
    <w:rsid w:val="007E3DF8"/>
    <w:rsid w:val="007E4EC4"/>
    <w:rsid w:val="007E550D"/>
    <w:rsid w:val="007E6C7B"/>
    <w:rsid w:val="007E7165"/>
    <w:rsid w:val="007F0626"/>
    <w:rsid w:val="007F098C"/>
    <w:rsid w:val="007F17BD"/>
    <w:rsid w:val="007F1E34"/>
    <w:rsid w:val="007F3937"/>
    <w:rsid w:val="007F54FB"/>
    <w:rsid w:val="007F67C6"/>
    <w:rsid w:val="0080486F"/>
    <w:rsid w:val="00805D9E"/>
    <w:rsid w:val="008060E0"/>
    <w:rsid w:val="008067C5"/>
    <w:rsid w:val="00810BBB"/>
    <w:rsid w:val="00813661"/>
    <w:rsid w:val="00815E2A"/>
    <w:rsid w:val="00816CC4"/>
    <w:rsid w:val="00820009"/>
    <w:rsid w:val="0082146E"/>
    <w:rsid w:val="008221F9"/>
    <w:rsid w:val="00822EE7"/>
    <w:rsid w:val="00823DB2"/>
    <w:rsid w:val="00825F0E"/>
    <w:rsid w:val="008262FC"/>
    <w:rsid w:val="00827E64"/>
    <w:rsid w:val="00830D03"/>
    <w:rsid w:val="00831843"/>
    <w:rsid w:val="008337C4"/>
    <w:rsid w:val="00833A64"/>
    <w:rsid w:val="0083573A"/>
    <w:rsid w:val="00843E53"/>
    <w:rsid w:val="00844B4D"/>
    <w:rsid w:val="008451CC"/>
    <w:rsid w:val="00847D50"/>
    <w:rsid w:val="0085006C"/>
    <w:rsid w:val="00851172"/>
    <w:rsid w:val="0085262E"/>
    <w:rsid w:val="00852C25"/>
    <w:rsid w:val="00857633"/>
    <w:rsid w:val="00857729"/>
    <w:rsid w:val="00860440"/>
    <w:rsid w:val="00861D68"/>
    <w:rsid w:val="00866C22"/>
    <w:rsid w:val="00870D2A"/>
    <w:rsid w:val="00871FB7"/>
    <w:rsid w:val="008741AB"/>
    <w:rsid w:val="00874F5F"/>
    <w:rsid w:val="008763BE"/>
    <w:rsid w:val="00876BFA"/>
    <w:rsid w:val="00877BD1"/>
    <w:rsid w:val="00877C9B"/>
    <w:rsid w:val="008807BD"/>
    <w:rsid w:val="00882E2F"/>
    <w:rsid w:val="00883366"/>
    <w:rsid w:val="008833A2"/>
    <w:rsid w:val="00883BED"/>
    <w:rsid w:val="00883F50"/>
    <w:rsid w:val="00885D32"/>
    <w:rsid w:val="008860E0"/>
    <w:rsid w:val="00886A59"/>
    <w:rsid w:val="0088704C"/>
    <w:rsid w:val="008874F2"/>
    <w:rsid w:val="00892074"/>
    <w:rsid w:val="0089320F"/>
    <w:rsid w:val="00893AEF"/>
    <w:rsid w:val="00895500"/>
    <w:rsid w:val="008962F1"/>
    <w:rsid w:val="00896CBF"/>
    <w:rsid w:val="008A1019"/>
    <w:rsid w:val="008A21D8"/>
    <w:rsid w:val="008A24F0"/>
    <w:rsid w:val="008A299D"/>
    <w:rsid w:val="008A317B"/>
    <w:rsid w:val="008A7863"/>
    <w:rsid w:val="008B277D"/>
    <w:rsid w:val="008B299C"/>
    <w:rsid w:val="008B29EC"/>
    <w:rsid w:val="008B339A"/>
    <w:rsid w:val="008B58A1"/>
    <w:rsid w:val="008C2284"/>
    <w:rsid w:val="008C597E"/>
    <w:rsid w:val="008C654E"/>
    <w:rsid w:val="008C7D77"/>
    <w:rsid w:val="008D3065"/>
    <w:rsid w:val="008D3DF4"/>
    <w:rsid w:val="008D3FDB"/>
    <w:rsid w:val="008D504C"/>
    <w:rsid w:val="008D6614"/>
    <w:rsid w:val="008E1CEA"/>
    <w:rsid w:val="008E2166"/>
    <w:rsid w:val="008F2EA0"/>
    <w:rsid w:val="008F302A"/>
    <w:rsid w:val="008F4A7C"/>
    <w:rsid w:val="008F5AA2"/>
    <w:rsid w:val="008F6035"/>
    <w:rsid w:val="008F683B"/>
    <w:rsid w:val="008F6B98"/>
    <w:rsid w:val="00901357"/>
    <w:rsid w:val="009022BD"/>
    <w:rsid w:val="009043D3"/>
    <w:rsid w:val="00904F54"/>
    <w:rsid w:val="00912125"/>
    <w:rsid w:val="00914C5D"/>
    <w:rsid w:val="00916BD8"/>
    <w:rsid w:val="00916D32"/>
    <w:rsid w:val="00917B8D"/>
    <w:rsid w:val="00917E6C"/>
    <w:rsid w:val="0092149C"/>
    <w:rsid w:val="00925C91"/>
    <w:rsid w:val="00926ACC"/>
    <w:rsid w:val="00926F33"/>
    <w:rsid w:val="00931140"/>
    <w:rsid w:val="0093122B"/>
    <w:rsid w:val="00935841"/>
    <w:rsid w:val="00935F3F"/>
    <w:rsid w:val="009363CA"/>
    <w:rsid w:val="00937400"/>
    <w:rsid w:val="00937CAF"/>
    <w:rsid w:val="009419C3"/>
    <w:rsid w:val="009432AB"/>
    <w:rsid w:val="009444B3"/>
    <w:rsid w:val="00945461"/>
    <w:rsid w:val="009455FC"/>
    <w:rsid w:val="00945CEF"/>
    <w:rsid w:val="0094743C"/>
    <w:rsid w:val="00951E67"/>
    <w:rsid w:val="00954789"/>
    <w:rsid w:val="00954BE1"/>
    <w:rsid w:val="00954DFF"/>
    <w:rsid w:val="0095500C"/>
    <w:rsid w:val="0095753E"/>
    <w:rsid w:val="00960684"/>
    <w:rsid w:val="00960899"/>
    <w:rsid w:val="00961F45"/>
    <w:rsid w:val="009625A2"/>
    <w:rsid w:val="0096473D"/>
    <w:rsid w:val="009678D4"/>
    <w:rsid w:val="009721F1"/>
    <w:rsid w:val="0097262F"/>
    <w:rsid w:val="00973842"/>
    <w:rsid w:val="00975CD1"/>
    <w:rsid w:val="00976B6E"/>
    <w:rsid w:val="00976BCD"/>
    <w:rsid w:val="00976FC9"/>
    <w:rsid w:val="00980D85"/>
    <w:rsid w:val="00981227"/>
    <w:rsid w:val="00981A48"/>
    <w:rsid w:val="00981B46"/>
    <w:rsid w:val="009829C9"/>
    <w:rsid w:val="00984479"/>
    <w:rsid w:val="009847C7"/>
    <w:rsid w:val="0098643C"/>
    <w:rsid w:val="009879AE"/>
    <w:rsid w:val="00991986"/>
    <w:rsid w:val="00992433"/>
    <w:rsid w:val="00993B4A"/>
    <w:rsid w:val="00993C0C"/>
    <w:rsid w:val="00994CEF"/>
    <w:rsid w:val="0099561A"/>
    <w:rsid w:val="0099562E"/>
    <w:rsid w:val="00996DD8"/>
    <w:rsid w:val="00997CA9"/>
    <w:rsid w:val="009A1BD9"/>
    <w:rsid w:val="009A24CA"/>
    <w:rsid w:val="009A3D26"/>
    <w:rsid w:val="009A3E48"/>
    <w:rsid w:val="009A7D02"/>
    <w:rsid w:val="009B0AC2"/>
    <w:rsid w:val="009B3A7E"/>
    <w:rsid w:val="009B4B3F"/>
    <w:rsid w:val="009B630A"/>
    <w:rsid w:val="009B79DB"/>
    <w:rsid w:val="009B7E04"/>
    <w:rsid w:val="009C030B"/>
    <w:rsid w:val="009C2389"/>
    <w:rsid w:val="009C25D1"/>
    <w:rsid w:val="009C27CF"/>
    <w:rsid w:val="009C316C"/>
    <w:rsid w:val="009C31BE"/>
    <w:rsid w:val="009C612A"/>
    <w:rsid w:val="009C74D0"/>
    <w:rsid w:val="009C75DF"/>
    <w:rsid w:val="009D0C5A"/>
    <w:rsid w:val="009D1922"/>
    <w:rsid w:val="009D20C2"/>
    <w:rsid w:val="009D37B1"/>
    <w:rsid w:val="009D6163"/>
    <w:rsid w:val="009D64DC"/>
    <w:rsid w:val="009E2849"/>
    <w:rsid w:val="009E2854"/>
    <w:rsid w:val="009E31D8"/>
    <w:rsid w:val="009E32B3"/>
    <w:rsid w:val="009E3597"/>
    <w:rsid w:val="009E61BA"/>
    <w:rsid w:val="009E65EB"/>
    <w:rsid w:val="009E7D34"/>
    <w:rsid w:val="009F12FB"/>
    <w:rsid w:val="009F2797"/>
    <w:rsid w:val="009F2A01"/>
    <w:rsid w:val="009F5487"/>
    <w:rsid w:val="00A03977"/>
    <w:rsid w:val="00A03D3C"/>
    <w:rsid w:val="00A14799"/>
    <w:rsid w:val="00A14F8B"/>
    <w:rsid w:val="00A1754F"/>
    <w:rsid w:val="00A2367B"/>
    <w:rsid w:val="00A23EBF"/>
    <w:rsid w:val="00A25C83"/>
    <w:rsid w:val="00A3044E"/>
    <w:rsid w:val="00A3154C"/>
    <w:rsid w:val="00A31AA3"/>
    <w:rsid w:val="00A31D6A"/>
    <w:rsid w:val="00A321CC"/>
    <w:rsid w:val="00A32AB4"/>
    <w:rsid w:val="00A333C9"/>
    <w:rsid w:val="00A3353F"/>
    <w:rsid w:val="00A337EA"/>
    <w:rsid w:val="00A341A0"/>
    <w:rsid w:val="00A34959"/>
    <w:rsid w:val="00A356A4"/>
    <w:rsid w:val="00A375A6"/>
    <w:rsid w:val="00A41726"/>
    <w:rsid w:val="00A4212D"/>
    <w:rsid w:val="00A42195"/>
    <w:rsid w:val="00A4248E"/>
    <w:rsid w:val="00A42FF8"/>
    <w:rsid w:val="00A43799"/>
    <w:rsid w:val="00A43B79"/>
    <w:rsid w:val="00A440C4"/>
    <w:rsid w:val="00A441D6"/>
    <w:rsid w:val="00A47416"/>
    <w:rsid w:val="00A47946"/>
    <w:rsid w:val="00A50F5D"/>
    <w:rsid w:val="00A5229D"/>
    <w:rsid w:val="00A545BE"/>
    <w:rsid w:val="00A54DA2"/>
    <w:rsid w:val="00A556E7"/>
    <w:rsid w:val="00A56BD4"/>
    <w:rsid w:val="00A57F74"/>
    <w:rsid w:val="00A60C72"/>
    <w:rsid w:val="00A6172F"/>
    <w:rsid w:val="00A62E76"/>
    <w:rsid w:val="00A66F77"/>
    <w:rsid w:val="00A71F75"/>
    <w:rsid w:val="00A76741"/>
    <w:rsid w:val="00A77614"/>
    <w:rsid w:val="00A80A13"/>
    <w:rsid w:val="00A80A56"/>
    <w:rsid w:val="00A8272C"/>
    <w:rsid w:val="00A8452D"/>
    <w:rsid w:val="00A84F5B"/>
    <w:rsid w:val="00A90504"/>
    <w:rsid w:val="00A907B1"/>
    <w:rsid w:val="00A90B72"/>
    <w:rsid w:val="00A92F72"/>
    <w:rsid w:val="00A9356A"/>
    <w:rsid w:val="00A93836"/>
    <w:rsid w:val="00A94021"/>
    <w:rsid w:val="00A94766"/>
    <w:rsid w:val="00A95212"/>
    <w:rsid w:val="00A9628D"/>
    <w:rsid w:val="00AA2006"/>
    <w:rsid w:val="00AA29BA"/>
    <w:rsid w:val="00AA476F"/>
    <w:rsid w:val="00AA4D49"/>
    <w:rsid w:val="00AA4D70"/>
    <w:rsid w:val="00AA5CCC"/>
    <w:rsid w:val="00AA6BD2"/>
    <w:rsid w:val="00AA7A19"/>
    <w:rsid w:val="00AB2AC6"/>
    <w:rsid w:val="00AB2C8D"/>
    <w:rsid w:val="00AB3226"/>
    <w:rsid w:val="00AB3F41"/>
    <w:rsid w:val="00AB428C"/>
    <w:rsid w:val="00AB4302"/>
    <w:rsid w:val="00AB4AB3"/>
    <w:rsid w:val="00AB4F83"/>
    <w:rsid w:val="00AB7665"/>
    <w:rsid w:val="00AC0C84"/>
    <w:rsid w:val="00AC5696"/>
    <w:rsid w:val="00AC5830"/>
    <w:rsid w:val="00AD1C37"/>
    <w:rsid w:val="00AD417D"/>
    <w:rsid w:val="00AD6162"/>
    <w:rsid w:val="00AD6BFD"/>
    <w:rsid w:val="00AE0D7F"/>
    <w:rsid w:val="00AE2A8B"/>
    <w:rsid w:val="00AE39DE"/>
    <w:rsid w:val="00AE5967"/>
    <w:rsid w:val="00AE661D"/>
    <w:rsid w:val="00AF05CB"/>
    <w:rsid w:val="00AF46B9"/>
    <w:rsid w:val="00AF54AD"/>
    <w:rsid w:val="00AF59C6"/>
    <w:rsid w:val="00AF5A45"/>
    <w:rsid w:val="00AF6FDD"/>
    <w:rsid w:val="00AF759A"/>
    <w:rsid w:val="00B03A9F"/>
    <w:rsid w:val="00B04776"/>
    <w:rsid w:val="00B04C9C"/>
    <w:rsid w:val="00B05EAF"/>
    <w:rsid w:val="00B062AE"/>
    <w:rsid w:val="00B06984"/>
    <w:rsid w:val="00B140DA"/>
    <w:rsid w:val="00B15F28"/>
    <w:rsid w:val="00B17036"/>
    <w:rsid w:val="00B172FD"/>
    <w:rsid w:val="00B20E10"/>
    <w:rsid w:val="00B226D9"/>
    <w:rsid w:val="00B22D90"/>
    <w:rsid w:val="00B24BF8"/>
    <w:rsid w:val="00B24C0F"/>
    <w:rsid w:val="00B25CE0"/>
    <w:rsid w:val="00B25FC4"/>
    <w:rsid w:val="00B27740"/>
    <w:rsid w:val="00B305E1"/>
    <w:rsid w:val="00B30D99"/>
    <w:rsid w:val="00B323A1"/>
    <w:rsid w:val="00B33041"/>
    <w:rsid w:val="00B35426"/>
    <w:rsid w:val="00B3561E"/>
    <w:rsid w:val="00B42336"/>
    <w:rsid w:val="00B47C7F"/>
    <w:rsid w:val="00B47F05"/>
    <w:rsid w:val="00B50879"/>
    <w:rsid w:val="00B514C5"/>
    <w:rsid w:val="00B51682"/>
    <w:rsid w:val="00B53887"/>
    <w:rsid w:val="00B57862"/>
    <w:rsid w:val="00B60155"/>
    <w:rsid w:val="00B61827"/>
    <w:rsid w:val="00B64B97"/>
    <w:rsid w:val="00B663D1"/>
    <w:rsid w:val="00B67804"/>
    <w:rsid w:val="00B704BD"/>
    <w:rsid w:val="00B738BE"/>
    <w:rsid w:val="00B739B5"/>
    <w:rsid w:val="00B73B11"/>
    <w:rsid w:val="00B80A52"/>
    <w:rsid w:val="00B844DE"/>
    <w:rsid w:val="00B856B0"/>
    <w:rsid w:val="00B85F32"/>
    <w:rsid w:val="00B87571"/>
    <w:rsid w:val="00B90101"/>
    <w:rsid w:val="00B907DD"/>
    <w:rsid w:val="00B910BA"/>
    <w:rsid w:val="00B91805"/>
    <w:rsid w:val="00B9282B"/>
    <w:rsid w:val="00B93F69"/>
    <w:rsid w:val="00B9473E"/>
    <w:rsid w:val="00B95253"/>
    <w:rsid w:val="00B966D6"/>
    <w:rsid w:val="00BA0A94"/>
    <w:rsid w:val="00BA165A"/>
    <w:rsid w:val="00BA19B1"/>
    <w:rsid w:val="00BA2443"/>
    <w:rsid w:val="00BA6000"/>
    <w:rsid w:val="00BB03AE"/>
    <w:rsid w:val="00BB232A"/>
    <w:rsid w:val="00BB2AF1"/>
    <w:rsid w:val="00BB5F76"/>
    <w:rsid w:val="00BB60F6"/>
    <w:rsid w:val="00BB6536"/>
    <w:rsid w:val="00BB69D3"/>
    <w:rsid w:val="00BB7B41"/>
    <w:rsid w:val="00BC05E0"/>
    <w:rsid w:val="00BC2170"/>
    <w:rsid w:val="00BC21BF"/>
    <w:rsid w:val="00BC2233"/>
    <w:rsid w:val="00BC2C47"/>
    <w:rsid w:val="00BC2FAA"/>
    <w:rsid w:val="00BC3856"/>
    <w:rsid w:val="00BC7B33"/>
    <w:rsid w:val="00BD01CB"/>
    <w:rsid w:val="00BD13D6"/>
    <w:rsid w:val="00BD1568"/>
    <w:rsid w:val="00BD1725"/>
    <w:rsid w:val="00BD1944"/>
    <w:rsid w:val="00BD4406"/>
    <w:rsid w:val="00BD5A4C"/>
    <w:rsid w:val="00BD5D23"/>
    <w:rsid w:val="00BD7ACB"/>
    <w:rsid w:val="00BE0922"/>
    <w:rsid w:val="00BE305B"/>
    <w:rsid w:val="00BE44FC"/>
    <w:rsid w:val="00BE5EE9"/>
    <w:rsid w:val="00BE6EFD"/>
    <w:rsid w:val="00BF1E94"/>
    <w:rsid w:val="00BF2B2C"/>
    <w:rsid w:val="00BF343E"/>
    <w:rsid w:val="00BF35EB"/>
    <w:rsid w:val="00BF37DD"/>
    <w:rsid w:val="00BF7ACC"/>
    <w:rsid w:val="00C01433"/>
    <w:rsid w:val="00C016A3"/>
    <w:rsid w:val="00C06FF1"/>
    <w:rsid w:val="00C07240"/>
    <w:rsid w:val="00C112C1"/>
    <w:rsid w:val="00C12C9D"/>
    <w:rsid w:val="00C14457"/>
    <w:rsid w:val="00C226C3"/>
    <w:rsid w:val="00C24382"/>
    <w:rsid w:val="00C306F5"/>
    <w:rsid w:val="00C30A67"/>
    <w:rsid w:val="00C30E2E"/>
    <w:rsid w:val="00C3263B"/>
    <w:rsid w:val="00C3531D"/>
    <w:rsid w:val="00C4480D"/>
    <w:rsid w:val="00C451BF"/>
    <w:rsid w:val="00C45710"/>
    <w:rsid w:val="00C50027"/>
    <w:rsid w:val="00C51DBD"/>
    <w:rsid w:val="00C51F43"/>
    <w:rsid w:val="00C53578"/>
    <w:rsid w:val="00C53EC7"/>
    <w:rsid w:val="00C5481C"/>
    <w:rsid w:val="00C552A9"/>
    <w:rsid w:val="00C5581D"/>
    <w:rsid w:val="00C56226"/>
    <w:rsid w:val="00C56805"/>
    <w:rsid w:val="00C573C9"/>
    <w:rsid w:val="00C576D9"/>
    <w:rsid w:val="00C609D9"/>
    <w:rsid w:val="00C60F82"/>
    <w:rsid w:val="00C638B4"/>
    <w:rsid w:val="00C64C89"/>
    <w:rsid w:val="00C65319"/>
    <w:rsid w:val="00C65A9C"/>
    <w:rsid w:val="00C65B5A"/>
    <w:rsid w:val="00C72506"/>
    <w:rsid w:val="00C72948"/>
    <w:rsid w:val="00C734B5"/>
    <w:rsid w:val="00C73A13"/>
    <w:rsid w:val="00C73B0C"/>
    <w:rsid w:val="00C74142"/>
    <w:rsid w:val="00C742B9"/>
    <w:rsid w:val="00C74905"/>
    <w:rsid w:val="00C76705"/>
    <w:rsid w:val="00C76ACE"/>
    <w:rsid w:val="00C77F06"/>
    <w:rsid w:val="00C805C4"/>
    <w:rsid w:val="00C8324D"/>
    <w:rsid w:val="00C86E76"/>
    <w:rsid w:val="00C906FF"/>
    <w:rsid w:val="00C90A89"/>
    <w:rsid w:val="00C91DCB"/>
    <w:rsid w:val="00C92179"/>
    <w:rsid w:val="00C9241F"/>
    <w:rsid w:val="00C95D05"/>
    <w:rsid w:val="00C965F5"/>
    <w:rsid w:val="00C96713"/>
    <w:rsid w:val="00C97505"/>
    <w:rsid w:val="00CA0469"/>
    <w:rsid w:val="00CA2C90"/>
    <w:rsid w:val="00CA45BC"/>
    <w:rsid w:val="00CA66CB"/>
    <w:rsid w:val="00CA70AC"/>
    <w:rsid w:val="00CA70D8"/>
    <w:rsid w:val="00CB0847"/>
    <w:rsid w:val="00CB26AD"/>
    <w:rsid w:val="00CB2AAD"/>
    <w:rsid w:val="00CB35F4"/>
    <w:rsid w:val="00CB5284"/>
    <w:rsid w:val="00CB6C9C"/>
    <w:rsid w:val="00CC264C"/>
    <w:rsid w:val="00CC3562"/>
    <w:rsid w:val="00CC3D96"/>
    <w:rsid w:val="00CC641C"/>
    <w:rsid w:val="00CD0123"/>
    <w:rsid w:val="00CD2643"/>
    <w:rsid w:val="00CD5ACF"/>
    <w:rsid w:val="00CD5DA7"/>
    <w:rsid w:val="00CD62B3"/>
    <w:rsid w:val="00CD6377"/>
    <w:rsid w:val="00CD65DF"/>
    <w:rsid w:val="00CD6D3E"/>
    <w:rsid w:val="00CE0751"/>
    <w:rsid w:val="00CE0E66"/>
    <w:rsid w:val="00CE24A5"/>
    <w:rsid w:val="00CE2F9F"/>
    <w:rsid w:val="00CE395D"/>
    <w:rsid w:val="00CE6494"/>
    <w:rsid w:val="00CE6F8F"/>
    <w:rsid w:val="00CF06E5"/>
    <w:rsid w:val="00CF184C"/>
    <w:rsid w:val="00CF3049"/>
    <w:rsid w:val="00CF519C"/>
    <w:rsid w:val="00CF5FF2"/>
    <w:rsid w:val="00CF6939"/>
    <w:rsid w:val="00D010E6"/>
    <w:rsid w:val="00D02426"/>
    <w:rsid w:val="00D02F94"/>
    <w:rsid w:val="00D03F39"/>
    <w:rsid w:val="00D04C69"/>
    <w:rsid w:val="00D04F1C"/>
    <w:rsid w:val="00D07504"/>
    <w:rsid w:val="00D07C8A"/>
    <w:rsid w:val="00D07E42"/>
    <w:rsid w:val="00D12640"/>
    <w:rsid w:val="00D12784"/>
    <w:rsid w:val="00D132C7"/>
    <w:rsid w:val="00D165FA"/>
    <w:rsid w:val="00D1705E"/>
    <w:rsid w:val="00D2012F"/>
    <w:rsid w:val="00D22ED6"/>
    <w:rsid w:val="00D23904"/>
    <w:rsid w:val="00D2520D"/>
    <w:rsid w:val="00D254DF"/>
    <w:rsid w:val="00D25AB0"/>
    <w:rsid w:val="00D311F8"/>
    <w:rsid w:val="00D31CA2"/>
    <w:rsid w:val="00D32FB1"/>
    <w:rsid w:val="00D342C3"/>
    <w:rsid w:val="00D37EF5"/>
    <w:rsid w:val="00D41D55"/>
    <w:rsid w:val="00D42989"/>
    <w:rsid w:val="00D4394C"/>
    <w:rsid w:val="00D45D00"/>
    <w:rsid w:val="00D47728"/>
    <w:rsid w:val="00D47788"/>
    <w:rsid w:val="00D47C5D"/>
    <w:rsid w:val="00D502E2"/>
    <w:rsid w:val="00D504C6"/>
    <w:rsid w:val="00D515BA"/>
    <w:rsid w:val="00D51EE4"/>
    <w:rsid w:val="00D5327D"/>
    <w:rsid w:val="00D57CBE"/>
    <w:rsid w:val="00D6185F"/>
    <w:rsid w:val="00D61933"/>
    <w:rsid w:val="00D62DF3"/>
    <w:rsid w:val="00D67287"/>
    <w:rsid w:val="00D72271"/>
    <w:rsid w:val="00D74332"/>
    <w:rsid w:val="00D75539"/>
    <w:rsid w:val="00D7583B"/>
    <w:rsid w:val="00D7756A"/>
    <w:rsid w:val="00D77D56"/>
    <w:rsid w:val="00D8162E"/>
    <w:rsid w:val="00D8266C"/>
    <w:rsid w:val="00D86941"/>
    <w:rsid w:val="00D93187"/>
    <w:rsid w:val="00D93D83"/>
    <w:rsid w:val="00D93E1C"/>
    <w:rsid w:val="00D976FF"/>
    <w:rsid w:val="00D9786F"/>
    <w:rsid w:val="00DA0A6A"/>
    <w:rsid w:val="00DA1B42"/>
    <w:rsid w:val="00DA1B5F"/>
    <w:rsid w:val="00DA20AB"/>
    <w:rsid w:val="00DA5151"/>
    <w:rsid w:val="00DB0087"/>
    <w:rsid w:val="00DB24DF"/>
    <w:rsid w:val="00DB34B4"/>
    <w:rsid w:val="00DB4794"/>
    <w:rsid w:val="00DB523B"/>
    <w:rsid w:val="00DC000D"/>
    <w:rsid w:val="00DC15EF"/>
    <w:rsid w:val="00DC20D5"/>
    <w:rsid w:val="00DC2B34"/>
    <w:rsid w:val="00DC2E90"/>
    <w:rsid w:val="00DC30DB"/>
    <w:rsid w:val="00DC479A"/>
    <w:rsid w:val="00DC54C6"/>
    <w:rsid w:val="00DC78E5"/>
    <w:rsid w:val="00DD1953"/>
    <w:rsid w:val="00DD2268"/>
    <w:rsid w:val="00DD33CD"/>
    <w:rsid w:val="00DD3CDE"/>
    <w:rsid w:val="00DE0DC2"/>
    <w:rsid w:val="00DE5425"/>
    <w:rsid w:val="00DE715E"/>
    <w:rsid w:val="00DF05EC"/>
    <w:rsid w:val="00DF081B"/>
    <w:rsid w:val="00DF26FE"/>
    <w:rsid w:val="00DF4752"/>
    <w:rsid w:val="00DF50EE"/>
    <w:rsid w:val="00DF6717"/>
    <w:rsid w:val="00E00434"/>
    <w:rsid w:val="00E01CCE"/>
    <w:rsid w:val="00E03857"/>
    <w:rsid w:val="00E03EF6"/>
    <w:rsid w:val="00E103A1"/>
    <w:rsid w:val="00E115F2"/>
    <w:rsid w:val="00E1200A"/>
    <w:rsid w:val="00E1495D"/>
    <w:rsid w:val="00E153CA"/>
    <w:rsid w:val="00E15BB1"/>
    <w:rsid w:val="00E16114"/>
    <w:rsid w:val="00E161A3"/>
    <w:rsid w:val="00E17991"/>
    <w:rsid w:val="00E2035D"/>
    <w:rsid w:val="00E21FAB"/>
    <w:rsid w:val="00E22644"/>
    <w:rsid w:val="00E22BF4"/>
    <w:rsid w:val="00E230BB"/>
    <w:rsid w:val="00E24051"/>
    <w:rsid w:val="00E27393"/>
    <w:rsid w:val="00E32480"/>
    <w:rsid w:val="00E3690D"/>
    <w:rsid w:val="00E37C8B"/>
    <w:rsid w:val="00E40418"/>
    <w:rsid w:val="00E40E86"/>
    <w:rsid w:val="00E41542"/>
    <w:rsid w:val="00E45584"/>
    <w:rsid w:val="00E45ED7"/>
    <w:rsid w:val="00E460A9"/>
    <w:rsid w:val="00E47BDE"/>
    <w:rsid w:val="00E509BF"/>
    <w:rsid w:val="00E51690"/>
    <w:rsid w:val="00E51B15"/>
    <w:rsid w:val="00E5348D"/>
    <w:rsid w:val="00E53868"/>
    <w:rsid w:val="00E54A4E"/>
    <w:rsid w:val="00E557D8"/>
    <w:rsid w:val="00E564B9"/>
    <w:rsid w:val="00E56927"/>
    <w:rsid w:val="00E56E4D"/>
    <w:rsid w:val="00E62EEC"/>
    <w:rsid w:val="00E63C56"/>
    <w:rsid w:val="00E63E25"/>
    <w:rsid w:val="00E64A3E"/>
    <w:rsid w:val="00E70225"/>
    <w:rsid w:val="00E74AE6"/>
    <w:rsid w:val="00E74DA0"/>
    <w:rsid w:val="00E75C20"/>
    <w:rsid w:val="00E810FA"/>
    <w:rsid w:val="00E81CCE"/>
    <w:rsid w:val="00E82126"/>
    <w:rsid w:val="00E830F5"/>
    <w:rsid w:val="00E83BD1"/>
    <w:rsid w:val="00E84A8F"/>
    <w:rsid w:val="00E8620F"/>
    <w:rsid w:val="00E86476"/>
    <w:rsid w:val="00E87DC5"/>
    <w:rsid w:val="00E91ADF"/>
    <w:rsid w:val="00E95878"/>
    <w:rsid w:val="00E95A73"/>
    <w:rsid w:val="00E961A4"/>
    <w:rsid w:val="00E969B3"/>
    <w:rsid w:val="00E97BDF"/>
    <w:rsid w:val="00EA00AB"/>
    <w:rsid w:val="00EA0EAD"/>
    <w:rsid w:val="00EA20EA"/>
    <w:rsid w:val="00EA50D4"/>
    <w:rsid w:val="00EB10FD"/>
    <w:rsid w:val="00EB1A15"/>
    <w:rsid w:val="00EC0F5D"/>
    <w:rsid w:val="00EC30C1"/>
    <w:rsid w:val="00EC406A"/>
    <w:rsid w:val="00EC59C0"/>
    <w:rsid w:val="00EC6C7E"/>
    <w:rsid w:val="00ED3C20"/>
    <w:rsid w:val="00ED427B"/>
    <w:rsid w:val="00EE0CD4"/>
    <w:rsid w:val="00EE1910"/>
    <w:rsid w:val="00EE2D53"/>
    <w:rsid w:val="00EE40D7"/>
    <w:rsid w:val="00EE4B10"/>
    <w:rsid w:val="00EE6FB3"/>
    <w:rsid w:val="00EE741D"/>
    <w:rsid w:val="00EE7A0F"/>
    <w:rsid w:val="00EF0326"/>
    <w:rsid w:val="00EF1320"/>
    <w:rsid w:val="00EF160B"/>
    <w:rsid w:val="00EF2A07"/>
    <w:rsid w:val="00EF3F0F"/>
    <w:rsid w:val="00EF5222"/>
    <w:rsid w:val="00EF5D62"/>
    <w:rsid w:val="00EF60E1"/>
    <w:rsid w:val="00EF6F18"/>
    <w:rsid w:val="00EF7607"/>
    <w:rsid w:val="00F04797"/>
    <w:rsid w:val="00F0479D"/>
    <w:rsid w:val="00F11CCB"/>
    <w:rsid w:val="00F11F51"/>
    <w:rsid w:val="00F131B0"/>
    <w:rsid w:val="00F1739B"/>
    <w:rsid w:val="00F2063B"/>
    <w:rsid w:val="00F206CB"/>
    <w:rsid w:val="00F20AE3"/>
    <w:rsid w:val="00F2104F"/>
    <w:rsid w:val="00F21421"/>
    <w:rsid w:val="00F22D53"/>
    <w:rsid w:val="00F23B78"/>
    <w:rsid w:val="00F23BC4"/>
    <w:rsid w:val="00F25626"/>
    <w:rsid w:val="00F26BC6"/>
    <w:rsid w:val="00F26C04"/>
    <w:rsid w:val="00F30409"/>
    <w:rsid w:val="00F30C58"/>
    <w:rsid w:val="00F32A59"/>
    <w:rsid w:val="00F32BF5"/>
    <w:rsid w:val="00F333E6"/>
    <w:rsid w:val="00F347BE"/>
    <w:rsid w:val="00F35655"/>
    <w:rsid w:val="00F409C3"/>
    <w:rsid w:val="00F42375"/>
    <w:rsid w:val="00F425AA"/>
    <w:rsid w:val="00F4413E"/>
    <w:rsid w:val="00F457C6"/>
    <w:rsid w:val="00F531BC"/>
    <w:rsid w:val="00F532EE"/>
    <w:rsid w:val="00F55A01"/>
    <w:rsid w:val="00F5747B"/>
    <w:rsid w:val="00F607B4"/>
    <w:rsid w:val="00F607F1"/>
    <w:rsid w:val="00F61376"/>
    <w:rsid w:val="00F65855"/>
    <w:rsid w:val="00F659AA"/>
    <w:rsid w:val="00F66589"/>
    <w:rsid w:val="00F67F3E"/>
    <w:rsid w:val="00F71D1F"/>
    <w:rsid w:val="00F740B3"/>
    <w:rsid w:val="00F74FCF"/>
    <w:rsid w:val="00F7687B"/>
    <w:rsid w:val="00F77BDA"/>
    <w:rsid w:val="00F81A01"/>
    <w:rsid w:val="00F83606"/>
    <w:rsid w:val="00F84500"/>
    <w:rsid w:val="00F875F3"/>
    <w:rsid w:val="00F93147"/>
    <w:rsid w:val="00F93F1C"/>
    <w:rsid w:val="00F96BCA"/>
    <w:rsid w:val="00F96D89"/>
    <w:rsid w:val="00FA0330"/>
    <w:rsid w:val="00FA29C8"/>
    <w:rsid w:val="00FA45EF"/>
    <w:rsid w:val="00FA5816"/>
    <w:rsid w:val="00FA5854"/>
    <w:rsid w:val="00FB04B1"/>
    <w:rsid w:val="00FB1EF8"/>
    <w:rsid w:val="00FB3251"/>
    <w:rsid w:val="00FB5CB7"/>
    <w:rsid w:val="00FB5CE2"/>
    <w:rsid w:val="00FB6412"/>
    <w:rsid w:val="00FB6B26"/>
    <w:rsid w:val="00FC0AE7"/>
    <w:rsid w:val="00FC27D8"/>
    <w:rsid w:val="00FC2886"/>
    <w:rsid w:val="00FC2F58"/>
    <w:rsid w:val="00FC3D25"/>
    <w:rsid w:val="00FC670E"/>
    <w:rsid w:val="00FC7081"/>
    <w:rsid w:val="00FC76DE"/>
    <w:rsid w:val="00FC7CF5"/>
    <w:rsid w:val="00FD1E02"/>
    <w:rsid w:val="00FD1FD2"/>
    <w:rsid w:val="00FD5192"/>
    <w:rsid w:val="00FD588A"/>
    <w:rsid w:val="00FD5BC2"/>
    <w:rsid w:val="00FD5D25"/>
    <w:rsid w:val="00FD7379"/>
    <w:rsid w:val="00FD7601"/>
    <w:rsid w:val="00FD7C53"/>
    <w:rsid w:val="00FE0952"/>
    <w:rsid w:val="00FE16C4"/>
    <w:rsid w:val="00FE2673"/>
    <w:rsid w:val="00FE389E"/>
    <w:rsid w:val="00FE3DD8"/>
    <w:rsid w:val="00FE5EB1"/>
    <w:rsid w:val="00FF0716"/>
    <w:rsid w:val="00FF1555"/>
    <w:rsid w:val="00FF6217"/>
    <w:rsid w:val="00FF6540"/>
    <w:rsid w:val="00FF6A67"/>
    <w:rsid w:val="00FF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B11A28"/>
  <w15:chartTrackingRefBased/>
  <w15:docId w15:val="{0E7C72C6-0A2F-224B-A6AC-9CC75F19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4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9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9E4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A0469"/>
    <w:rPr>
      <w:sz w:val="22"/>
      <w:szCs w:val="22"/>
      <w:lang w:val="nl-NL"/>
    </w:rPr>
  </w:style>
  <w:style w:type="table" w:styleId="TableGrid">
    <w:name w:val="Table Grid"/>
    <w:basedOn w:val="TableNormal"/>
    <w:uiPriority w:val="39"/>
    <w:rsid w:val="00CA0469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A0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46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A0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Sorge</dc:creator>
  <cp:keywords/>
  <dc:description/>
  <cp:lastModifiedBy>Nina van Sorge</cp:lastModifiedBy>
  <cp:revision>3</cp:revision>
  <dcterms:created xsi:type="dcterms:W3CDTF">2023-07-14T07:40:00Z</dcterms:created>
  <dcterms:modified xsi:type="dcterms:W3CDTF">2023-07-14T07:56:00Z</dcterms:modified>
</cp:coreProperties>
</file>